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EEDFD1" w14:textId="77777777" w:rsidR="000C59C9" w:rsidRDefault="000C59C9" w:rsidP="000C59C9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92E3EFB" wp14:editId="5E32FA40">
            <wp:extent cx="5731510" cy="1805246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8052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E3D4AF" w14:textId="77777777" w:rsidR="00D25CA5" w:rsidRDefault="00D25CA5" w:rsidP="00C44886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25CA5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Proteolytic activity of </w:t>
      </w:r>
      <w:r w:rsidRPr="00B866C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T. </w:t>
      </w:r>
      <w:proofErr w:type="spellStart"/>
      <w:r w:rsidRPr="00B866C0">
        <w:rPr>
          <w:rFonts w:ascii="Times New Roman" w:hAnsi="Times New Roman" w:cs="Times New Roman"/>
          <w:b/>
          <w:bCs/>
          <w:i/>
          <w:iCs/>
          <w:sz w:val="24"/>
          <w:szCs w:val="24"/>
        </w:rPr>
        <w:t>denticola</w:t>
      </w:r>
      <w:proofErr w:type="spellEnd"/>
      <w:r w:rsidRPr="00D25CA5">
        <w:rPr>
          <w:rFonts w:ascii="Times New Roman" w:hAnsi="Times New Roman" w:cs="Times New Roman"/>
          <w:b/>
          <w:bCs/>
          <w:sz w:val="24"/>
          <w:szCs w:val="24"/>
        </w:rPr>
        <w:t xml:space="preserve"> OMVs against pro-inflammatory cytokines secreted from BMDCs</w:t>
      </w:r>
    </w:p>
    <w:p w14:paraId="7E3F54B3" w14:textId="178ABEC7" w:rsidR="0033556F" w:rsidRDefault="00D8625F" w:rsidP="00C44886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8625F">
        <w:rPr>
          <w:rFonts w:ascii="Times New Roman" w:hAnsi="Times New Roman" w:cs="Times New Roman"/>
          <w:sz w:val="24"/>
          <w:szCs w:val="24"/>
        </w:rPr>
        <w:t xml:space="preserve">BMDCs were treated with Pam3CSK4 (100 ng/ml) for 24 h. The culture supernatants of BMDCs were harvested and then incubated with heat- or PMSF-treated </w:t>
      </w:r>
      <w:r w:rsidRPr="008F134B">
        <w:rPr>
          <w:rFonts w:ascii="Times New Roman" w:hAnsi="Times New Roman" w:cs="Times New Roman"/>
          <w:i/>
          <w:iCs/>
          <w:sz w:val="24"/>
          <w:szCs w:val="24"/>
        </w:rPr>
        <w:t xml:space="preserve">T. </w:t>
      </w:r>
      <w:proofErr w:type="spellStart"/>
      <w:r w:rsidRPr="008F134B">
        <w:rPr>
          <w:rFonts w:ascii="Times New Roman" w:hAnsi="Times New Roman" w:cs="Times New Roman"/>
          <w:i/>
          <w:iCs/>
          <w:sz w:val="24"/>
          <w:szCs w:val="24"/>
        </w:rPr>
        <w:t>denticola</w:t>
      </w:r>
      <w:proofErr w:type="spellEnd"/>
      <w:r w:rsidRPr="00D8625F">
        <w:rPr>
          <w:rFonts w:ascii="Times New Roman" w:hAnsi="Times New Roman" w:cs="Times New Roman"/>
          <w:sz w:val="24"/>
          <w:szCs w:val="24"/>
        </w:rPr>
        <w:t xml:space="preserve"> OMVs for 1 h. The level of the cytokines that remained in the culture supernatants was analyzed using ELISA</w:t>
      </w:r>
      <w:bookmarkStart w:id="0" w:name="_GoBack"/>
      <w:bookmarkEnd w:id="0"/>
      <w:r w:rsidRPr="00D8625F">
        <w:rPr>
          <w:rFonts w:ascii="Times New Roman" w:hAnsi="Times New Roman" w:cs="Times New Roman"/>
          <w:sz w:val="24"/>
          <w:szCs w:val="24"/>
        </w:rPr>
        <w:t xml:space="preserve">. The data were presented as means ± SD of triplicate assays and were analyzed by one-way ANOVA. * </w:t>
      </w:r>
      <w:r w:rsidRPr="00EE420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8625F">
        <w:rPr>
          <w:rFonts w:ascii="Times New Roman" w:hAnsi="Times New Roman" w:cs="Times New Roman"/>
          <w:sz w:val="24"/>
          <w:szCs w:val="24"/>
        </w:rPr>
        <w:t xml:space="preserve"> &lt; 0.05 and *** </w:t>
      </w:r>
      <w:r w:rsidRPr="00EE420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8625F">
        <w:rPr>
          <w:rFonts w:ascii="Times New Roman" w:hAnsi="Times New Roman" w:cs="Times New Roman"/>
          <w:sz w:val="24"/>
          <w:szCs w:val="24"/>
        </w:rPr>
        <w:t xml:space="preserve"> &lt; 0.001 compared to the control. TD, </w:t>
      </w:r>
      <w:r w:rsidRPr="00EE4200">
        <w:rPr>
          <w:rFonts w:ascii="Times New Roman" w:hAnsi="Times New Roman" w:cs="Times New Roman"/>
          <w:i/>
          <w:iCs/>
          <w:sz w:val="24"/>
          <w:szCs w:val="24"/>
        </w:rPr>
        <w:t xml:space="preserve">T. </w:t>
      </w:r>
      <w:proofErr w:type="spellStart"/>
      <w:r w:rsidRPr="00EE4200">
        <w:rPr>
          <w:rFonts w:ascii="Times New Roman" w:hAnsi="Times New Roman" w:cs="Times New Roman"/>
          <w:i/>
          <w:iCs/>
          <w:sz w:val="24"/>
          <w:szCs w:val="24"/>
        </w:rPr>
        <w:t>denticola</w:t>
      </w:r>
      <w:proofErr w:type="spellEnd"/>
      <w:r w:rsidRPr="00D8625F">
        <w:rPr>
          <w:rFonts w:ascii="Times New Roman" w:hAnsi="Times New Roman" w:cs="Times New Roman"/>
          <w:sz w:val="24"/>
          <w:szCs w:val="24"/>
        </w:rPr>
        <w:t>.</w:t>
      </w:r>
    </w:p>
    <w:p w14:paraId="39171761" w14:textId="15429B20" w:rsidR="00990734" w:rsidRDefault="00990734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6ACE956" w14:textId="48F42B39" w:rsidR="00C44886" w:rsidRDefault="00142A07" w:rsidP="00C44886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49CDC4D" wp14:editId="16CE4E85">
            <wp:extent cx="3534410" cy="8690610"/>
            <wp:effectExtent l="0" t="0" r="889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4410" cy="8690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8050EC" w14:textId="0ABF2D9A" w:rsidR="00C44886" w:rsidRPr="00F45862" w:rsidRDefault="00C44886" w:rsidP="00C44886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4586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 w:rsidR="00FE69F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45862">
        <w:rPr>
          <w:rFonts w:ascii="Times New Roman" w:hAnsi="Times New Roman" w:cs="Times New Roman"/>
          <w:b/>
          <w:bCs/>
          <w:sz w:val="24"/>
          <w:szCs w:val="24"/>
        </w:rPr>
        <w:t>. Analysis of isotype control antibody fluorescence in naïve CD4</w:t>
      </w:r>
      <w:r w:rsidRPr="00F45862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Pr="00F45862">
        <w:rPr>
          <w:rFonts w:ascii="Times New Roman" w:hAnsi="Times New Roman" w:cs="Times New Roman"/>
          <w:b/>
          <w:bCs/>
          <w:sz w:val="24"/>
          <w:szCs w:val="24"/>
        </w:rPr>
        <w:t xml:space="preserve"> T cells cocultured with OMV-primed BMDCs</w:t>
      </w:r>
    </w:p>
    <w:p w14:paraId="32E43BAE" w14:textId="3CB077A8" w:rsidR="00FE69FA" w:rsidRPr="00FE69FA" w:rsidRDefault="00C44886" w:rsidP="000C59C9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45862">
        <w:rPr>
          <w:rFonts w:ascii="Times New Roman" w:hAnsi="Times New Roman" w:cs="Times New Roman"/>
          <w:sz w:val="24"/>
          <w:szCs w:val="24"/>
        </w:rPr>
        <w:t xml:space="preserve">BMDCs were stimulated with 10 </w:t>
      </w:r>
      <w:proofErr w:type="spellStart"/>
      <w:r w:rsidRPr="00F45862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F45862">
        <w:rPr>
          <w:rFonts w:ascii="Times New Roman" w:hAnsi="Times New Roman" w:cs="Times New Roman"/>
          <w:sz w:val="24"/>
          <w:szCs w:val="24"/>
        </w:rPr>
        <w:t xml:space="preserve">/ml of the indicated OMVs for 5 h. After three </w:t>
      </w:r>
      <w:r w:rsidR="007704FF" w:rsidRPr="00F45862">
        <w:rPr>
          <w:rFonts w:ascii="Times New Roman" w:hAnsi="Times New Roman" w:cs="Times New Roman"/>
          <w:sz w:val="24"/>
          <w:szCs w:val="24"/>
        </w:rPr>
        <w:t xml:space="preserve">times of washing </w:t>
      </w:r>
      <w:r w:rsidRPr="00F45862">
        <w:rPr>
          <w:rFonts w:ascii="Times New Roman" w:hAnsi="Times New Roman" w:cs="Times New Roman"/>
          <w:sz w:val="24"/>
          <w:szCs w:val="24"/>
        </w:rPr>
        <w:t>with PBS, the BMDCs were cocultured with naïve CD4</w:t>
      </w:r>
      <w:r w:rsidRPr="002970E4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F45862">
        <w:rPr>
          <w:rFonts w:ascii="Times New Roman" w:hAnsi="Times New Roman" w:cs="Times New Roman"/>
          <w:sz w:val="24"/>
          <w:szCs w:val="24"/>
        </w:rPr>
        <w:t xml:space="preserve"> T cells for 4 days in the presence of soluble anti-CD3ε antibody and analyzed via flow cytometry. The dead cells </w:t>
      </w:r>
      <w:r w:rsidR="007704FF" w:rsidRPr="00F45862">
        <w:rPr>
          <w:rFonts w:ascii="Times New Roman" w:hAnsi="Times New Roman" w:cs="Times New Roman"/>
          <w:sz w:val="24"/>
          <w:szCs w:val="24"/>
        </w:rPr>
        <w:t>wer</w:t>
      </w:r>
      <w:r w:rsidRPr="00F45862">
        <w:rPr>
          <w:rFonts w:ascii="Times New Roman" w:hAnsi="Times New Roman" w:cs="Times New Roman"/>
          <w:sz w:val="24"/>
          <w:szCs w:val="24"/>
        </w:rPr>
        <w:t xml:space="preserve">e discriminated by live/dead staining and only single cells were gated (a). The fluorescence of anti-CD4 (b), anti-IFN-γ (c), anti-IL-4 (d), and anti-IL-17A (e) and their isotype control antibodies </w:t>
      </w:r>
      <w:r w:rsidR="00CC6BA6" w:rsidRPr="00F45862">
        <w:rPr>
          <w:rFonts w:ascii="Times New Roman" w:hAnsi="Times New Roman" w:cs="Times New Roman"/>
          <w:sz w:val="24"/>
          <w:szCs w:val="24"/>
        </w:rPr>
        <w:t>i</w:t>
      </w:r>
      <w:r w:rsidRPr="00F45862">
        <w:rPr>
          <w:rFonts w:ascii="Times New Roman" w:hAnsi="Times New Roman" w:cs="Times New Roman"/>
          <w:sz w:val="24"/>
          <w:szCs w:val="24"/>
        </w:rPr>
        <w:t xml:space="preserve">s shown as dot plots. NT, </w:t>
      </w:r>
      <w:r w:rsidR="007704FF" w:rsidRPr="00F45862">
        <w:rPr>
          <w:rFonts w:ascii="Times New Roman" w:hAnsi="Times New Roman" w:cs="Times New Roman"/>
          <w:sz w:val="24"/>
          <w:szCs w:val="24"/>
        </w:rPr>
        <w:t>n</w:t>
      </w:r>
      <w:r w:rsidRPr="00F45862">
        <w:rPr>
          <w:rFonts w:ascii="Times New Roman" w:hAnsi="Times New Roman" w:cs="Times New Roman"/>
          <w:sz w:val="24"/>
          <w:szCs w:val="24"/>
        </w:rPr>
        <w:t xml:space="preserve">on-treatment; PG, </w:t>
      </w:r>
      <w:r w:rsidRPr="00F45862"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Pr="00F45862">
        <w:rPr>
          <w:rFonts w:ascii="Times New Roman" w:hAnsi="Times New Roman" w:cs="Times New Roman"/>
          <w:i/>
          <w:iCs/>
          <w:sz w:val="24"/>
          <w:szCs w:val="24"/>
        </w:rPr>
        <w:t>gingivalis</w:t>
      </w:r>
      <w:proofErr w:type="spellEnd"/>
      <w:r w:rsidRPr="00F45862">
        <w:rPr>
          <w:rFonts w:ascii="Times New Roman" w:hAnsi="Times New Roman" w:cs="Times New Roman"/>
          <w:sz w:val="24"/>
          <w:szCs w:val="24"/>
        </w:rPr>
        <w:t xml:space="preserve">; TD, </w:t>
      </w:r>
      <w:r w:rsidRPr="00F45862">
        <w:rPr>
          <w:rFonts w:ascii="Times New Roman" w:hAnsi="Times New Roman" w:cs="Times New Roman"/>
          <w:i/>
          <w:iCs/>
          <w:sz w:val="24"/>
          <w:szCs w:val="24"/>
        </w:rPr>
        <w:t xml:space="preserve">T. </w:t>
      </w:r>
      <w:proofErr w:type="spellStart"/>
      <w:r w:rsidRPr="00F45862">
        <w:rPr>
          <w:rFonts w:ascii="Times New Roman" w:hAnsi="Times New Roman" w:cs="Times New Roman"/>
          <w:i/>
          <w:iCs/>
          <w:sz w:val="24"/>
          <w:szCs w:val="24"/>
        </w:rPr>
        <w:t>denticola</w:t>
      </w:r>
      <w:proofErr w:type="spellEnd"/>
      <w:r w:rsidRPr="00F45862">
        <w:rPr>
          <w:rFonts w:ascii="Times New Roman" w:hAnsi="Times New Roman" w:cs="Times New Roman"/>
          <w:sz w:val="24"/>
          <w:szCs w:val="24"/>
        </w:rPr>
        <w:t xml:space="preserve">; TF, </w:t>
      </w:r>
      <w:r w:rsidRPr="00F45862">
        <w:rPr>
          <w:rFonts w:ascii="Times New Roman" w:hAnsi="Times New Roman" w:cs="Times New Roman"/>
          <w:i/>
          <w:iCs/>
          <w:sz w:val="24"/>
          <w:szCs w:val="24"/>
        </w:rPr>
        <w:t>T. forsythia</w:t>
      </w:r>
      <w:r w:rsidRPr="00F45862">
        <w:rPr>
          <w:rFonts w:ascii="Times New Roman" w:hAnsi="Times New Roman" w:cs="Times New Roman"/>
          <w:sz w:val="24"/>
          <w:szCs w:val="24"/>
        </w:rPr>
        <w:t>; FSC, forward scatter; SSC, side scatter.</w:t>
      </w:r>
    </w:p>
    <w:sectPr w:rsidR="00FE69FA" w:rsidRPr="00FE69FA" w:rsidSect="009550F8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7F27A0" w14:textId="77777777" w:rsidR="00F43C9F" w:rsidRDefault="00F43C9F" w:rsidP="002D68E3">
      <w:pPr>
        <w:spacing w:after="0" w:line="240" w:lineRule="auto"/>
      </w:pPr>
      <w:r>
        <w:separator/>
      </w:r>
    </w:p>
  </w:endnote>
  <w:endnote w:type="continuationSeparator" w:id="0">
    <w:p w14:paraId="4342D2DE" w14:textId="77777777" w:rsidR="00F43C9F" w:rsidRDefault="00F43C9F" w:rsidP="002D68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1C2101" w14:textId="77777777" w:rsidR="00F43C9F" w:rsidRDefault="00F43C9F" w:rsidP="002D68E3">
      <w:pPr>
        <w:spacing w:after="0" w:line="240" w:lineRule="auto"/>
      </w:pPr>
      <w:r>
        <w:separator/>
      </w:r>
    </w:p>
  </w:footnote>
  <w:footnote w:type="continuationSeparator" w:id="0">
    <w:p w14:paraId="2559B65C" w14:textId="77777777" w:rsidR="00F43C9F" w:rsidRDefault="00F43C9F" w:rsidP="002D68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984748"/>
    <w:multiLevelType w:val="hybridMultilevel"/>
    <w:tmpl w:val="40C084C6"/>
    <w:lvl w:ilvl="0" w:tplc="2E3C1AFA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7362E706" w:tentative="1">
      <w:start w:val="1"/>
      <w:numFmt w:val="upperLetter"/>
      <w:lvlText w:val="%2."/>
      <w:lvlJc w:val="left"/>
      <w:pPr>
        <w:ind w:left="1200" w:hanging="400"/>
      </w:pPr>
    </w:lvl>
    <w:lvl w:ilvl="2" w:tplc="4F6EACC4" w:tentative="1">
      <w:start w:val="1"/>
      <w:numFmt w:val="lowerRoman"/>
      <w:lvlText w:val="%3."/>
      <w:lvlJc w:val="right"/>
      <w:pPr>
        <w:ind w:left="1600" w:hanging="400"/>
      </w:pPr>
    </w:lvl>
    <w:lvl w:ilvl="3" w:tplc="88E06818" w:tentative="1">
      <w:start w:val="1"/>
      <w:numFmt w:val="decimal"/>
      <w:lvlText w:val="%4."/>
      <w:lvlJc w:val="left"/>
      <w:pPr>
        <w:ind w:left="2000" w:hanging="400"/>
      </w:pPr>
    </w:lvl>
    <w:lvl w:ilvl="4" w:tplc="C54C79AA" w:tentative="1">
      <w:start w:val="1"/>
      <w:numFmt w:val="upperLetter"/>
      <w:lvlText w:val="%5."/>
      <w:lvlJc w:val="left"/>
      <w:pPr>
        <w:ind w:left="2400" w:hanging="400"/>
      </w:pPr>
    </w:lvl>
    <w:lvl w:ilvl="5" w:tplc="05F29946" w:tentative="1">
      <w:start w:val="1"/>
      <w:numFmt w:val="lowerRoman"/>
      <w:lvlText w:val="%6."/>
      <w:lvlJc w:val="right"/>
      <w:pPr>
        <w:ind w:left="2800" w:hanging="400"/>
      </w:pPr>
    </w:lvl>
    <w:lvl w:ilvl="6" w:tplc="97D2C58A" w:tentative="1">
      <w:start w:val="1"/>
      <w:numFmt w:val="decimal"/>
      <w:lvlText w:val="%7."/>
      <w:lvlJc w:val="left"/>
      <w:pPr>
        <w:ind w:left="3200" w:hanging="400"/>
      </w:pPr>
    </w:lvl>
    <w:lvl w:ilvl="7" w:tplc="C97AC8D4" w:tentative="1">
      <w:start w:val="1"/>
      <w:numFmt w:val="upperLetter"/>
      <w:lvlText w:val="%8."/>
      <w:lvlJc w:val="left"/>
      <w:pPr>
        <w:ind w:left="3600" w:hanging="400"/>
      </w:pPr>
    </w:lvl>
    <w:lvl w:ilvl="8" w:tplc="0E0EA59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37C42A9A"/>
    <w:multiLevelType w:val="multilevel"/>
    <w:tmpl w:val="0C1044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F57289E"/>
    <w:multiLevelType w:val="hybridMultilevel"/>
    <w:tmpl w:val="67E09CF6"/>
    <w:lvl w:ilvl="0" w:tplc="4D169E8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363020EA" w:tentative="1">
      <w:start w:val="1"/>
      <w:numFmt w:val="upperLetter"/>
      <w:lvlText w:val="%2."/>
      <w:lvlJc w:val="left"/>
      <w:pPr>
        <w:ind w:left="800" w:hanging="400"/>
      </w:pPr>
    </w:lvl>
    <w:lvl w:ilvl="2" w:tplc="25AC8F8E" w:tentative="1">
      <w:start w:val="1"/>
      <w:numFmt w:val="lowerRoman"/>
      <w:lvlText w:val="%3."/>
      <w:lvlJc w:val="right"/>
      <w:pPr>
        <w:ind w:left="1200" w:hanging="400"/>
      </w:pPr>
    </w:lvl>
    <w:lvl w:ilvl="3" w:tplc="D6924D72" w:tentative="1">
      <w:start w:val="1"/>
      <w:numFmt w:val="decimal"/>
      <w:lvlText w:val="%4."/>
      <w:lvlJc w:val="left"/>
      <w:pPr>
        <w:ind w:left="1600" w:hanging="400"/>
      </w:pPr>
    </w:lvl>
    <w:lvl w:ilvl="4" w:tplc="A0B02DF2" w:tentative="1">
      <w:start w:val="1"/>
      <w:numFmt w:val="upperLetter"/>
      <w:lvlText w:val="%5."/>
      <w:lvlJc w:val="left"/>
      <w:pPr>
        <w:ind w:left="2000" w:hanging="400"/>
      </w:pPr>
    </w:lvl>
    <w:lvl w:ilvl="5" w:tplc="2926DE18" w:tentative="1">
      <w:start w:val="1"/>
      <w:numFmt w:val="lowerRoman"/>
      <w:lvlText w:val="%6."/>
      <w:lvlJc w:val="right"/>
      <w:pPr>
        <w:ind w:left="2400" w:hanging="400"/>
      </w:pPr>
    </w:lvl>
    <w:lvl w:ilvl="6" w:tplc="DE84EAAA" w:tentative="1">
      <w:start w:val="1"/>
      <w:numFmt w:val="decimal"/>
      <w:lvlText w:val="%7."/>
      <w:lvlJc w:val="left"/>
      <w:pPr>
        <w:ind w:left="2800" w:hanging="400"/>
      </w:pPr>
    </w:lvl>
    <w:lvl w:ilvl="7" w:tplc="0130009A" w:tentative="1">
      <w:start w:val="1"/>
      <w:numFmt w:val="upperLetter"/>
      <w:lvlText w:val="%8."/>
      <w:lvlJc w:val="left"/>
      <w:pPr>
        <w:ind w:left="3200" w:hanging="400"/>
      </w:pPr>
    </w:lvl>
    <w:lvl w:ilvl="8" w:tplc="70D4E798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" w15:restartNumberingAfterBreak="0">
    <w:nsid w:val="4A764FBC"/>
    <w:multiLevelType w:val="multilevel"/>
    <w:tmpl w:val="3D4608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Oral Micro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sxxxddisxevkeva0pxprxmaa02z0ea5e0s&quot;&gt;DC_T&lt;record-ids&gt;&lt;item&gt;1&lt;/item&gt;&lt;item&gt;4&lt;/item&gt;&lt;item&gt;5&lt;/item&gt;&lt;item&gt;6&lt;/item&gt;&lt;item&gt;8&lt;/item&gt;&lt;item&gt;9&lt;/item&gt;&lt;item&gt;10&lt;/item&gt;&lt;item&gt;11&lt;/item&gt;&lt;item&gt;15&lt;/item&gt;&lt;item&gt;18&lt;/item&gt;&lt;item&gt;20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8&lt;/item&gt;&lt;item&gt;39&lt;/item&gt;&lt;item&gt;40&lt;/item&gt;&lt;item&gt;41&lt;/item&gt;&lt;item&gt;46&lt;/item&gt;&lt;item&gt;47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3&lt;/item&gt;&lt;item&gt;64&lt;/item&gt;&lt;item&gt;65&lt;/item&gt;&lt;item&gt;66&lt;/item&gt;&lt;item&gt;67&lt;/item&gt;&lt;item&gt;68&lt;/item&gt;&lt;item&gt;69&lt;/item&gt;&lt;item&gt;70&lt;/item&gt;&lt;item&gt;73&lt;/item&gt;&lt;item&gt;84&lt;/item&gt;&lt;item&gt;85&lt;/item&gt;&lt;item&gt;86&lt;/item&gt;&lt;item&gt;87&lt;/item&gt;&lt;/record-ids&gt;&lt;/item&gt;&lt;/Libraries&gt;"/>
  </w:docVars>
  <w:rsids>
    <w:rsidRoot w:val="00EA1CE9"/>
    <w:rsid w:val="000009A3"/>
    <w:rsid w:val="00000AC2"/>
    <w:rsid w:val="00000CC1"/>
    <w:rsid w:val="000011A6"/>
    <w:rsid w:val="000015B3"/>
    <w:rsid w:val="00001883"/>
    <w:rsid w:val="00001DC1"/>
    <w:rsid w:val="00001E59"/>
    <w:rsid w:val="000023EC"/>
    <w:rsid w:val="00003D63"/>
    <w:rsid w:val="000041D7"/>
    <w:rsid w:val="000046D9"/>
    <w:rsid w:val="00004A00"/>
    <w:rsid w:val="00004DF9"/>
    <w:rsid w:val="00005CF9"/>
    <w:rsid w:val="00005E8C"/>
    <w:rsid w:val="00006E5D"/>
    <w:rsid w:val="0000766D"/>
    <w:rsid w:val="000100C9"/>
    <w:rsid w:val="0001144F"/>
    <w:rsid w:val="000115F1"/>
    <w:rsid w:val="00011A83"/>
    <w:rsid w:val="00011F72"/>
    <w:rsid w:val="00012DD5"/>
    <w:rsid w:val="00014026"/>
    <w:rsid w:val="000149A6"/>
    <w:rsid w:val="00015D50"/>
    <w:rsid w:val="00015DB7"/>
    <w:rsid w:val="00016A46"/>
    <w:rsid w:val="0001761B"/>
    <w:rsid w:val="0001794B"/>
    <w:rsid w:val="00020273"/>
    <w:rsid w:val="0002080D"/>
    <w:rsid w:val="000209EE"/>
    <w:rsid w:val="0002142E"/>
    <w:rsid w:val="00021598"/>
    <w:rsid w:val="00021939"/>
    <w:rsid w:val="00021E19"/>
    <w:rsid w:val="00022615"/>
    <w:rsid w:val="00022F23"/>
    <w:rsid w:val="00023562"/>
    <w:rsid w:val="000235CD"/>
    <w:rsid w:val="0002477A"/>
    <w:rsid w:val="00024906"/>
    <w:rsid w:val="00024F29"/>
    <w:rsid w:val="000266F1"/>
    <w:rsid w:val="0002738B"/>
    <w:rsid w:val="00027AC7"/>
    <w:rsid w:val="00027BE4"/>
    <w:rsid w:val="00027FA3"/>
    <w:rsid w:val="00030031"/>
    <w:rsid w:val="000300B4"/>
    <w:rsid w:val="0003097B"/>
    <w:rsid w:val="00030B4D"/>
    <w:rsid w:val="00030BC0"/>
    <w:rsid w:val="0003175B"/>
    <w:rsid w:val="0003190C"/>
    <w:rsid w:val="00031F97"/>
    <w:rsid w:val="00032A60"/>
    <w:rsid w:val="00033243"/>
    <w:rsid w:val="00034329"/>
    <w:rsid w:val="00041D75"/>
    <w:rsid w:val="000436D3"/>
    <w:rsid w:val="00045C03"/>
    <w:rsid w:val="00045F18"/>
    <w:rsid w:val="00046100"/>
    <w:rsid w:val="000463F7"/>
    <w:rsid w:val="000475AE"/>
    <w:rsid w:val="000502DE"/>
    <w:rsid w:val="0005044D"/>
    <w:rsid w:val="00050510"/>
    <w:rsid w:val="00051F98"/>
    <w:rsid w:val="00052189"/>
    <w:rsid w:val="000528F9"/>
    <w:rsid w:val="00052B18"/>
    <w:rsid w:val="00052BA9"/>
    <w:rsid w:val="0005349D"/>
    <w:rsid w:val="00053872"/>
    <w:rsid w:val="000552BD"/>
    <w:rsid w:val="000552D7"/>
    <w:rsid w:val="00055557"/>
    <w:rsid w:val="000555A0"/>
    <w:rsid w:val="000569AA"/>
    <w:rsid w:val="000570FC"/>
    <w:rsid w:val="0006014D"/>
    <w:rsid w:val="000606E2"/>
    <w:rsid w:val="00060D39"/>
    <w:rsid w:val="00060F54"/>
    <w:rsid w:val="00061189"/>
    <w:rsid w:val="0006185D"/>
    <w:rsid w:val="00062532"/>
    <w:rsid w:val="00064465"/>
    <w:rsid w:val="00064F86"/>
    <w:rsid w:val="00065253"/>
    <w:rsid w:val="00066041"/>
    <w:rsid w:val="00067958"/>
    <w:rsid w:val="00072629"/>
    <w:rsid w:val="00072706"/>
    <w:rsid w:val="0007277F"/>
    <w:rsid w:val="00072CDA"/>
    <w:rsid w:val="0007324E"/>
    <w:rsid w:val="00073289"/>
    <w:rsid w:val="000742F4"/>
    <w:rsid w:val="000749E1"/>
    <w:rsid w:val="00075CAB"/>
    <w:rsid w:val="00075E29"/>
    <w:rsid w:val="00077092"/>
    <w:rsid w:val="000773E7"/>
    <w:rsid w:val="00077841"/>
    <w:rsid w:val="00077B8C"/>
    <w:rsid w:val="0008051B"/>
    <w:rsid w:val="00082C5B"/>
    <w:rsid w:val="00083A7D"/>
    <w:rsid w:val="00083E75"/>
    <w:rsid w:val="000853B4"/>
    <w:rsid w:val="00085686"/>
    <w:rsid w:val="00085A80"/>
    <w:rsid w:val="00087E3C"/>
    <w:rsid w:val="00090832"/>
    <w:rsid w:val="00090A01"/>
    <w:rsid w:val="0009124D"/>
    <w:rsid w:val="000912DC"/>
    <w:rsid w:val="00091C7E"/>
    <w:rsid w:val="00092ED5"/>
    <w:rsid w:val="000936C8"/>
    <w:rsid w:val="00094914"/>
    <w:rsid w:val="00094A8E"/>
    <w:rsid w:val="00094BAC"/>
    <w:rsid w:val="00095383"/>
    <w:rsid w:val="000958B7"/>
    <w:rsid w:val="00096939"/>
    <w:rsid w:val="000969A8"/>
    <w:rsid w:val="00096BCE"/>
    <w:rsid w:val="00096CC4"/>
    <w:rsid w:val="000A0830"/>
    <w:rsid w:val="000A0A58"/>
    <w:rsid w:val="000A1001"/>
    <w:rsid w:val="000A1E5B"/>
    <w:rsid w:val="000A242B"/>
    <w:rsid w:val="000A304F"/>
    <w:rsid w:val="000A394D"/>
    <w:rsid w:val="000A6342"/>
    <w:rsid w:val="000A655D"/>
    <w:rsid w:val="000A6CBF"/>
    <w:rsid w:val="000A6E5C"/>
    <w:rsid w:val="000A79F5"/>
    <w:rsid w:val="000B03C7"/>
    <w:rsid w:val="000B04A8"/>
    <w:rsid w:val="000B0BD5"/>
    <w:rsid w:val="000B0C61"/>
    <w:rsid w:val="000B1DC0"/>
    <w:rsid w:val="000B1EE6"/>
    <w:rsid w:val="000B20BF"/>
    <w:rsid w:val="000B21B1"/>
    <w:rsid w:val="000B2375"/>
    <w:rsid w:val="000B2B2C"/>
    <w:rsid w:val="000B2C8C"/>
    <w:rsid w:val="000B3407"/>
    <w:rsid w:val="000B4064"/>
    <w:rsid w:val="000B4103"/>
    <w:rsid w:val="000B46B1"/>
    <w:rsid w:val="000B486C"/>
    <w:rsid w:val="000B51B2"/>
    <w:rsid w:val="000B5ADE"/>
    <w:rsid w:val="000B5FB0"/>
    <w:rsid w:val="000B689D"/>
    <w:rsid w:val="000C09BC"/>
    <w:rsid w:val="000C1F42"/>
    <w:rsid w:val="000C2CA8"/>
    <w:rsid w:val="000C3999"/>
    <w:rsid w:val="000C4157"/>
    <w:rsid w:val="000C42D1"/>
    <w:rsid w:val="000C541B"/>
    <w:rsid w:val="000C5722"/>
    <w:rsid w:val="000C59C9"/>
    <w:rsid w:val="000C65A0"/>
    <w:rsid w:val="000C7800"/>
    <w:rsid w:val="000D01A2"/>
    <w:rsid w:val="000D01EA"/>
    <w:rsid w:val="000D035C"/>
    <w:rsid w:val="000D089A"/>
    <w:rsid w:val="000D1112"/>
    <w:rsid w:val="000D14D0"/>
    <w:rsid w:val="000D1F7B"/>
    <w:rsid w:val="000D23C4"/>
    <w:rsid w:val="000D2D45"/>
    <w:rsid w:val="000D3213"/>
    <w:rsid w:val="000D35BA"/>
    <w:rsid w:val="000D3798"/>
    <w:rsid w:val="000D5045"/>
    <w:rsid w:val="000D7436"/>
    <w:rsid w:val="000D7921"/>
    <w:rsid w:val="000E1DE9"/>
    <w:rsid w:val="000E2ADB"/>
    <w:rsid w:val="000E3678"/>
    <w:rsid w:val="000E4291"/>
    <w:rsid w:val="000E42E6"/>
    <w:rsid w:val="000E4733"/>
    <w:rsid w:val="000E4875"/>
    <w:rsid w:val="000E4951"/>
    <w:rsid w:val="000E518C"/>
    <w:rsid w:val="000E55AE"/>
    <w:rsid w:val="000E6671"/>
    <w:rsid w:val="000E6C1D"/>
    <w:rsid w:val="000F0022"/>
    <w:rsid w:val="000F0A7C"/>
    <w:rsid w:val="000F0AD2"/>
    <w:rsid w:val="000F17B8"/>
    <w:rsid w:val="000F2241"/>
    <w:rsid w:val="000F27AA"/>
    <w:rsid w:val="000F2E19"/>
    <w:rsid w:val="000F389F"/>
    <w:rsid w:val="000F3C24"/>
    <w:rsid w:val="000F43E6"/>
    <w:rsid w:val="000F5599"/>
    <w:rsid w:val="000F5993"/>
    <w:rsid w:val="000F5CA5"/>
    <w:rsid w:val="000F73E5"/>
    <w:rsid w:val="000F7581"/>
    <w:rsid w:val="000F77AC"/>
    <w:rsid w:val="000F79A7"/>
    <w:rsid w:val="000F7E5F"/>
    <w:rsid w:val="001002BE"/>
    <w:rsid w:val="001005B3"/>
    <w:rsid w:val="00100A02"/>
    <w:rsid w:val="00100AF7"/>
    <w:rsid w:val="00100C9A"/>
    <w:rsid w:val="00100E6F"/>
    <w:rsid w:val="00101D9A"/>
    <w:rsid w:val="00101DA4"/>
    <w:rsid w:val="00101F12"/>
    <w:rsid w:val="0010251B"/>
    <w:rsid w:val="001028A6"/>
    <w:rsid w:val="00102C2F"/>
    <w:rsid w:val="0010314F"/>
    <w:rsid w:val="0010394D"/>
    <w:rsid w:val="00104079"/>
    <w:rsid w:val="00104926"/>
    <w:rsid w:val="00104B5D"/>
    <w:rsid w:val="00105747"/>
    <w:rsid w:val="00106ACF"/>
    <w:rsid w:val="00110DCF"/>
    <w:rsid w:val="00110F59"/>
    <w:rsid w:val="00110F5C"/>
    <w:rsid w:val="0011163D"/>
    <w:rsid w:val="001126CB"/>
    <w:rsid w:val="00112CBB"/>
    <w:rsid w:val="00113A4E"/>
    <w:rsid w:val="00114E8C"/>
    <w:rsid w:val="001151BC"/>
    <w:rsid w:val="00116C27"/>
    <w:rsid w:val="00117491"/>
    <w:rsid w:val="001209DF"/>
    <w:rsid w:val="001209F6"/>
    <w:rsid w:val="00120FD0"/>
    <w:rsid w:val="00121902"/>
    <w:rsid w:val="00122225"/>
    <w:rsid w:val="001223A0"/>
    <w:rsid w:val="00122533"/>
    <w:rsid w:val="00122951"/>
    <w:rsid w:val="00122BA0"/>
    <w:rsid w:val="001238B1"/>
    <w:rsid w:val="001253A1"/>
    <w:rsid w:val="00126AFA"/>
    <w:rsid w:val="00127516"/>
    <w:rsid w:val="00127F1D"/>
    <w:rsid w:val="00131F3A"/>
    <w:rsid w:val="001324C2"/>
    <w:rsid w:val="001327DB"/>
    <w:rsid w:val="00132BD5"/>
    <w:rsid w:val="00132E23"/>
    <w:rsid w:val="0013330C"/>
    <w:rsid w:val="001337FA"/>
    <w:rsid w:val="00134633"/>
    <w:rsid w:val="00136A15"/>
    <w:rsid w:val="00136DFD"/>
    <w:rsid w:val="00140055"/>
    <w:rsid w:val="00140AEF"/>
    <w:rsid w:val="00141030"/>
    <w:rsid w:val="001414BC"/>
    <w:rsid w:val="001415C9"/>
    <w:rsid w:val="00142348"/>
    <w:rsid w:val="00142A07"/>
    <w:rsid w:val="00142C3A"/>
    <w:rsid w:val="00143242"/>
    <w:rsid w:val="00143576"/>
    <w:rsid w:val="0014360F"/>
    <w:rsid w:val="001437F3"/>
    <w:rsid w:val="00143AFF"/>
    <w:rsid w:val="00144694"/>
    <w:rsid w:val="00144E84"/>
    <w:rsid w:val="00146827"/>
    <w:rsid w:val="00146B11"/>
    <w:rsid w:val="00147BFB"/>
    <w:rsid w:val="00147F30"/>
    <w:rsid w:val="0015045C"/>
    <w:rsid w:val="00150FB9"/>
    <w:rsid w:val="00151385"/>
    <w:rsid w:val="00151695"/>
    <w:rsid w:val="00151FEC"/>
    <w:rsid w:val="0015248C"/>
    <w:rsid w:val="00152C52"/>
    <w:rsid w:val="0015354B"/>
    <w:rsid w:val="001537FF"/>
    <w:rsid w:val="00153965"/>
    <w:rsid w:val="00154063"/>
    <w:rsid w:val="00154340"/>
    <w:rsid w:val="00155CA0"/>
    <w:rsid w:val="001564AF"/>
    <w:rsid w:val="00156BFE"/>
    <w:rsid w:val="00157999"/>
    <w:rsid w:val="00160C34"/>
    <w:rsid w:val="00161027"/>
    <w:rsid w:val="0016127C"/>
    <w:rsid w:val="00161BC5"/>
    <w:rsid w:val="0016236E"/>
    <w:rsid w:val="0016396A"/>
    <w:rsid w:val="00163D67"/>
    <w:rsid w:val="00163E10"/>
    <w:rsid w:val="00164B93"/>
    <w:rsid w:val="00164DFA"/>
    <w:rsid w:val="0016532D"/>
    <w:rsid w:val="00165867"/>
    <w:rsid w:val="001661B9"/>
    <w:rsid w:val="00166D59"/>
    <w:rsid w:val="001675D3"/>
    <w:rsid w:val="001709A6"/>
    <w:rsid w:val="00172445"/>
    <w:rsid w:val="0017293B"/>
    <w:rsid w:val="00172D65"/>
    <w:rsid w:val="00172DE4"/>
    <w:rsid w:val="0017467E"/>
    <w:rsid w:val="00174D55"/>
    <w:rsid w:val="001750C4"/>
    <w:rsid w:val="00175B16"/>
    <w:rsid w:val="00176E14"/>
    <w:rsid w:val="00176F5B"/>
    <w:rsid w:val="00177B37"/>
    <w:rsid w:val="0018028F"/>
    <w:rsid w:val="001803CE"/>
    <w:rsid w:val="0018063D"/>
    <w:rsid w:val="001811AB"/>
    <w:rsid w:val="0018147D"/>
    <w:rsid w:val="001822D2"/>
    <w:rsid w:val="00183393"/>
    <w:rsid w:val="00184478"/>
    <w:rsid w:val="00185645"/>
    <w:rsid w:val="0018575B"/>
    <w:rsid w:val="00185E2A"/>
    <w:rsid w:val="00187010"/>
    <w:rsid w:val="00187076"/>
    <w:rsid w:val="00187736"/>
    <w:rsid w:val="00190297"/>
    <w:rsid w:val="001908D5"/>
    <w:rsid w:val="001912A0"/>
    <w:rsid w:val="00191D9F"/>
    <w:rsid w:val="00192A56"/>
    <w:rsid w:val="0019348C"/>
    <w:rsid w:val="00194251"/>
    <w:rsid w:val="00195239"/>
    <w:rsid w:val="0019576B"/>
    <w:rsid w:val="00195B71"/>
    <w:rsid w:val="0019617F"/>
    <w:rsid w:val="001963C5"/>
    <w:rsid w:val="0019761C"/>
    <w:rsid w:val="00197A3F"/>
    <w:rsid w:val="00197C75"/>
    <w:rsid w:val="00197DD7"/>
    <w:rsid w:val="001A02BC"/>
    <w:rsid w:val="001A0F06"/>
    <w:rsid w:val="001A1271"/>
    <w:rsid w:val="001A2278"/>
    <w:rsid w:val="001A2300"/>
    <w:rsid w:val="001A2F2A"/>
    <w:rsid w:val="001A3304"/>
    <w:rsid w:val="001A3317"/>
    <w:rsid w:val="001A3484"/>
    <w:rsid w:val="001A3492"/>
    <w:rsid w:val="001A3E2C"/>
    <w:rsid w:val="001A4463"/>
    <w:rsid w:val="001A454F"/>
    <w:rsid w:val="001A4F3F"/>
    <w:rsid w:val="001A5677"/>
    <w:rsid w:val="001A5A9F"/>
    <w:rsid w:val="001A5C44"/>
    <w:rsid w:val="001A69AA"/>
    <w:rsid w:val="001A6C9F"/>
    <w:rsid w:val="001A6FAC"/>
    <w:rsid w:val="001A6FBC"/>
    <w:rsid w:val="001B0829"/>
    <w:rsid w:val="001B0862"/>
    <w:rsid w:val="001B1F5A"/>
    <w:rsid w:val="001B22A7"/>
    <w:rsid w:val="001B2FB3"/>
    <w:rsid w:val="001B32B5"/>
    <w:rsid w:val="001B3677"/>
    <w:rsid w:val="001B3989"/>
    <w:rsid w:val="001B3FCF"/>
    <w:rsid w:val="001B41CD"/>
    <w:rsid w:val="001B435A"/>
    <w:rsid w:val="001B4D39"/>
    <w:rsid w:val="001B4D82"/>
    <w:rsid w:val="001B4EEB"/>
    <w:rsid w:val="001B51B4"/>
    <w:rsid w:val="001B68AA"/>
    <w:rsid w:val="001B771B"/>
    <w:rsid w:val="001B7FF8"/>
    <w:rsid w:val="001C0450"/>
    <w:rsid w:val="001C096B"/>
    <w:rsid w:val="001C0FAC"/>
    <w:rsid w:val="001C1CF0"/>
    <w:rsid w:val="001C2265"/>
    <w:rsid w:val="001C22A0"/>
    <w:rsid w:val="001C34C9"/>
    <w:rsid w:val="001C353D"/>
    <w:rsid w:val="001C3785"/>
    <w:rsid w:val="001C4713"/>
    <w:rsid w:val="001C493E"/>
    <w:rsid w:val="001C6AA0"/>
    <w:rsid w:val="001D05CE"/>
    <w:rsid w:val="001D0D82"/>
    <w:rsid w:val="001D1ECE"/>
    <w:rsid w:val="001D3F1D"/>
    <w:rsid w:val="001D4286"/>
    <w:rsid w:val="001D49CD"/>
    <w:rsid w:val="001D5103"/>
    <w:rsid w:val="001D5BA4"/>
    <w:rsid w:val="001D6546"/>
    <w:rsid w:val="001D6626"/>
    <w:rsid w:val="001D7387"/>
    <w:rsid w:val="001D763A"/>
    <w:rsid w:val="001E000B"/>
    <w:rsid w:val="001E059C"/>
    <w:rsid w:val="001E05E7"/>
    <w:rsid w:val="001E0C76"/>
    <w:rsid w:val="001E11FF"/>
    <w:rsid w:val="001E12CA"/>
    <w:rsid w:val="001E180C"/>
    <w:rsid w:val="001E2DFB"/>
    <w:rsid w:val="001E305F"/>
    <w:rsid w:val="001E5AE0"/>
    <w:rsid w:val="001E5D0E"/>
    <w:rsid w:val="001F0A94"/>
    <w:rsid w:val="001F0C3F"/>
    <w:rsid w:val="001F0FC0"/>
    <w:rsid w:val="001F3116"/>
    <w:rsid w:val="001F475C"/>
    <w:rsid w:val="001F5192"/>
    <w:rsid w:val="001F5496"/>
    <w:rsid w:val="001F6A1A"/>
    <w:rsid w:val="001F6CB8"/>
    <w:rsid w:val="001F72D7"/>
    <w:rsid w:val="001F7A12"/>
    <w:rsid w:val="0020002E"/>
    <w:rsid w:val="002002F1"/>
    <w:rsid w:val="0020054C"/>
    <w:rsid w:val="00200B2D"/>
    <w:rsid w:val="00201EF1"/>
    <w:rsid w:val="00202242"/>
    <w:rsid w:val="00202D2C"/>
    <w:rsid w:val="002034D1"/>
    <w:rsid w:val="002036AD"/>
    <w:rsid w:val="002045FF"/>
    <w:rsid w:val="002049AD"/>
    <w:rsid w:val="00204C55"/>
    <w:rsid w:val="00204E5D"/>
    <w:rsid w:val="00206036"/>
    <w:rsid w:val="00207834"/>
    <w:rsid w:val="00207D13"/>
    <w:rsid w:val="00207E2D"/>
    <w:rsid w:val="00210DB6"/>
    <w:rsid w:val="002122EE"/>
    <w:rsid w:val="002137BE"/>
    <w:rsid w:val="00213910"/>
    <w:rsid w:val="00213D9F"/>
    <w:rsid w:val="00217FC0"/>
    <w:rsid w:val="002212E6"/>
    <w:rsid w:val="002223BB"/>
    <w:rsid w:val="00224289"/>
    <w:rsid w:val="0022673E"/>
    <w:rsid w:val="002268C8"/>
    <w:rsid w:val="00230FD2"/>
    <w:rsid w:val="00231702"/>
    <w:rsid w:val="002323AF"/>
    <w:rsid w:val="00232DE5"/>
    <w:rsid w:val="00233959"/>
    <w:rsid w:val="002356EB"/>
    <w:rsid w:val="002358F9"/>
    <w:rsid w:val="00235B13"/>
    <w:rsid w:val="002360F7"/>
    <w:rsid w:val="00236375"/>
    <w:rsid w:val="00236497"/>
    <w:rsid w:val="0023702A"/>
    <w:rsid w:val="002372FA"/>
    <w:rsid w:val="00237300"/>
    <w:rsid w:val="002403FB"/>
    <w:rsid w:val="0024042C"/>
    <w:rsid w:val="00241029"/>
    <w:rsid w:val="00243378"/>
    <w:rsid w:val="00243B00"/>
    <w:rsid w:val="00243F3E"/>
    <w:rsid w:val="002466A0"/>
    <w:rsid w:val="00250E7C"/>
    <w:rsid w:val="002513C4"/>
    <w:rsid w:val="00251C1A"/>
    <w:rsid w:val="002533FC"/>
    <w:rsid w:val="00253B16"/>
    <w:rsid w:val="00253C94"/>
    <w:rsid w:val="0025400F"/>
    <w:rsid w:val="002543C1"/>
    <w:rsid w:val="00255556"/>
    <w:rsid w:val="00255C31"/>
    <w:rsid w:val="00255EC4"/>
    <w:rsid w:val="00256485"/>
    <w:rsid w:val="0025696B"/>
    <w:rsid w:val="00257173"/>
    <w:rsid w:val="0025768A"/>
    <w:rsid w:val="0025775B"/>
    <w:rsid w:val="00257D8E"/>
    <w:rsid w:val="00260343"/>
    <w:rsid w:val="0026090A"/>
    <w:rsid w:val="00260FBA"/>
    <w:rsid w:val="00262318"/>
    <w:rsid w:val="00262ED0"/>
    <w:rsid w:val="002634BD"/>
    <w:rsid w:val="002637B0"/>
    <w:rsid w:val="00264679"/>
    <w:rsid w:val="002646B7"/>
    <w:rsid w:val="00264B15"/>
    <w:rsid w:val="0026572C"/>
    <w:rsid w:val="00266204"/>
    <w:rsid w:val="00267E02"/>
    <w:rsid w:val="0027017A"/>
    <w:rsid w:val="002714AD"/>
    <w:rsid w:val="002723B3"/>
    <w:rsid w:val="00272551"/>
    <w:rsid w:val="00273818"/>
    <w:rsid w:val="00274D12"/>
    <w:rsid w:val="00277672"/>
    <w:rsid w:val="0027773E"/>
    <w:rsid w:val="00277C8A"/>
    <w:rsid w:val="002813E7"/>
    <w:rsid w:val="00281526"/>
    <w:rsid w:val="002816B9"/>
    <w:rsid w:val="002835DA"/>
    <w:rsid w:val="002838FC"/>
    <w:rsid w:val="00284DCC"/>
    <w:rsid w:val="00285503"/>
    <w:rsid w:val="00285929"/>
    <w:rsid w:val="00285FFC"/>
    <w:rsid w:val="0028676C"/>
    <w:rsid w:val="002875AD"/>
    <w:rsid w:val="00287794"/>
    <w:rsid w:val="0028796A"/>
    <w:rsid w:val="00287982"/>
    <w:rsid w:val="002913C6"/>
    <w:rsid w:val="00291729"/>
    <w:rsid w:val="00291D44"/>
    <w:rsid w:val="002930C4"/>
    <w:rsid w:val="002944B6"/>
    <w:rsid w:val="00294C6C"/>
    <w:rsid w:val="00296761"/>
    <w:rsid w:val="00296F15"/>
    <w:rsid w:val="002970E4"/>
    <w:rsid w:val="002A053B"/>
    <w:rsid w:val="002A1FC2"/>
    <w:rsid w:val="002A28DE"/>
    <w:rsid w:val="002A2B15"/>
    <w:rsid w:val="002A500B"/>
    <w:rsid w:val="002A5EAA"/>
    <w:rsid w:val="002A7094"/>
    <w:rsid w:val="002A7D09"/>
    <w:rsid w:val="002B09B0"/>
    <w:rsid w:val="002B0B41"/>
    <w:rsid w:val="002B1032"/>
    <w:rsid w:val="002B1579"/>
    <w:rsid w:val="002B39DC"/>
    <w:rsid w:val="002B45CE"/>
    <w:rsid w:val="002B68B1"/>
    <w:rsid w:val="002B6A33"/>
    <w:rsid w:val="002B6D05"/>
    <w:rsid w:val="002B71E7"/>
    <w:rsid w:val="002B7854"/>
    <w:rsid w:val="002C04D6"/>
    <w:rsid w:val="002C0B2B"/>
    <w:rsid w:val="002C13BD"/>
    <w:rsid w:val="002C1630"/>
    <w:rsid w:val="002C1809"/>
    <w:rsid w:val="002C2948"/>
    <w:rsid w:val="002C43D4"/>
    <w:rsid w:val="002C7283"/>
    <w:rsid w:val="002C7852"/>
    <w:rsid w:val="002C7DFC"/>
    <w:rsid w:val="002D000A"/>
    <w:rsid w:val="002D05F0"/>
    <w:rsid w:val="002D0B83"/>
    <w:rsid w:val="002D1144"/>
    <w:rsid w:val="002D2062"/>
    <w:rsid w:val="002D39C6"/>
    <w:rsid w:val="002D3EF2"/>
    <w:rsid w:val="002D40CF"/>
    <w:rsid w:val="002D412E"/>
    <w:rsid w:val="002D4334"/>
    <w:rsid w:val="002D436A"/>
    <w:rsid w:val="002D4B4F"/>
    <w:rsid w:val="002D4EA2"/>
    <w:rsid w:val="002D5C2F"/>
    <w:rsid w:val="002D68E3"/>
    <w:rsid w:val="002D70F2"/>
    <w:rsid w:val="002E0026"/>
    <w:rsid w:val="002E349B"/>
    <w:rsid w:val="002E4464"/>
    <w:rsid w:val="002E5895"/>
    <w:rsid w:val="002E606C"/>
    <w:rsid w:val="002E775F"/>
    <w:rsid w:val="002E78E6"/>
    <w:rsid w:val="002F0486"/>
    <w:rsid w:val="002F09B0"/>
    <w:rsid w:val="002F18D2"/>
    <w:rsid w:val="002F1C07"/>
    <w:rsid w:val="002F2830"/>
    <w:rsid w:val="002F3082"/>
    <w:rsid w:val="002F3541"/>
    <w:rsid w:val="002F3899"/>
    <w:rsid w:val="002F3CC2"/>
    <w:rsid w:val="002F447B"/>
    <w:rsid w:val="002F57C2"/>
    <w:rsid w:val="002F7541"/>
    <w:rsid w:val="002F7C57"/>
    <w:rsid w:val="00301E90"/>
    <w:rsid w:val="00302293"/>
    <w:rsid w:val="00303C77"/>
    <w:rsid w:val="003052FB"/>
    <w:rsid w:val="00305776"/>
    <w:rsid w:val="00312614"/>
    <w:rsid w:val="00313C71"/>
    <w:rsid w:val="00314BAE"/>
    <w:rsid w:val="003170FE"/>
    <w:rsid w:val="00317539"/>
    <w:rsid w:val="00320876"/>
    <w:rsid w:val="00320C3E"/>
    <w:rsid w:val="00320F38"/>
    <w:rsid w:val="00325303"/>
    <w:rsid w:val="003254DC"/>
    <w:rsid w:val="00325A8E"/>
    <w:rsid w:val="003265B9"/>
    <w:rsid w:val="00327281"/>
    <w:rsid w:val="0032737D"/>
    <w:rsid w:val="00327ABB"/>
    <w:rsid w:val="0033024E"/>
    <w:rsid w:val="00330CAE"/>
    <w:rsid w:val="00331B5E"/>
    <w:rsid w:val="00331BF6"/>
    <w:rsid w:val="00332565"/>
    <w:rsid w:val="00332E96"/>
    <w:rsid w:val="003335C3"/>
    <w:rsid w:val="003338D5"/>
    <w:rsid w:val="0033556F"/>
    <w:rsid w:val="003365A6"/>
    <w:rsid w:val="00336844"/>
    <w:rsid w:val="003370E7"/>
    <w:rsid w:val="0033787A"/>
    <w:rsid w:val="0034068B"/>
    <w:rsid w:val="00341067"/>
    <w:rsid w:val="00341CA7"/>
    <w:rsid w:val="0034231D"/>
    <w:rsid w:val="00342664"/>
    <w:rsid w:val="00342768"/>
    <w:rsid w:val="0034278D"/>
    <w:rsid w:val="00343720"/>
    <w:rsid w:val="00343899"/>
    <w:rsid w:val="00344028"/>
    <w:rsid w:val="00344075"/>
    <w:rsid w:val="00344D8F"/>
    <w:rsid w:val="0034581F"/>
    <w:rsid w:val="003462A7"/>
    <w:rsid w:val="00346C94"/>
    <w:rsid w:val="003472FB"/>
    <w:rsid w:val="0035054F"/>
    <w:rsid w:val="00351615"/>
    <w:rsid w:val="00351A87"/>
    <w:rsid w:val="00351B50"/>
    <w:rsid w:val="00353915"/>
    <w:rsid w:val="00353A35"/>
    <w:rsid w:val="00354649"/>
    <w:rsid w:val="00354B2C"/>
    <w:rsid w:val="00355288"/>
    <w:rsid w:val="003565A5"/>
    <w:rsid w:val="00356AEF"/>
    <w:rsid w:val="003570F5"/>
    <w:rsid w:val="00361623"/>
    <w:rsid w:val="0036213E"/>
    <w:rsid w:val="0036394E"/>
    <w:rsid w:val="00364421"/>
    <w:rsid w:val="003647B3"/>
    <w:rsid w:val="003647B7"/>
    <w:rsid w:val="00364F15"/>
    <w:rsid w:val="0036531C"/>
    <w:rsid w:val="00366C80"/>
    <w:rsid w:val="00366E20"/>
    <w:rsid w:val="00367327"/>
    <w:rsid w:val="00370823"/>
    <w:rsid w:val="00370EDA"/>
    <w:rsid w:val="003727CA"/>
    <w:rsid w:val="00372D73"/>
    <w:rsid w:val="003733E6"/>
    <w:rsid w:val="003739B2"/>
    <w:rsid w:val="00375738"/>
    <w:rsid w:val="00375FB4"/>
    <w:rsid w:val="003760DD"/>
    <w:rsid w:val="00380491"/>
    <w:rsid w:val="00380879"/>
    <w:rsid w:val="00380D27"/>
    <w:rsid w:val="003812A3"/>
    <w:rsid w:val="0038306A"/>
    <w:rsid w:val="003835C8"/>
    <w:rsid w:val="00383741"/>
    <w:rsid w:val="00384346"/>
    <w:rsid w:val="00384922"/>
    <w:rsid w:val="00384EE3"/>
    <w:rsid w:val="0038507A"/>
    <w:rsid w:val="00385834"/>
    <w:rsid w:val="003858A9"/>
    <w:rsid w:val="00385FA0"/>
    <w:rsid w:val="00386D3F"/>
    <w:rsid w:val="00387390"/>
    <w:rsid w:val="00390BE3"/>
    <w:rsid w:val="00391018"/>
    <w:rsid w:val="00391293"/>
    <w:rsid w:val="00391411"/>
    <w:rsid w:val="0039155A"/>
    <w:rsid w:val="00391816"/>
    <w:rsid w:val="003920AA"/>
    <w:rsid w:val="00392BA3"/>
    <w:rsid w:val="00392F1E"/>
    <w:rsid w:val="0039372B"/>
    <w:rsid w:val="0039395E"/>
    <w:rsid w:val="00395E08"/>
    <w:rsid w:val="0039692C"/>
    <w:rsid w:val="003A12F5"/>
    <w:rsid w:val="003A1DF6"/>
    <w:rsid w:val="003A3381"/>
    <w:rsid w:val="003A466C"/>
    <w:rsid w:val="003A4F1A"/>
    <w:rsid w:val="003A5049"/>
    <w:rsid w:val="003A60D8"/>
    <w:rsid w:val="003A6395"/>
    <w:rsid w:val="003A65D1"/>
    <w:rsid w:val="003A796F"/>
    <w:rsid w:val="003A7E0D"/>
    <w:rsid w:val="003B20E4"/>
    <w:rsid w:val="003B229A"/>
    <w:rsid w:val="003B4561"/>
    <w:rsid w:val="003B4D1A"/>
    <w:rsid w:val="003B5632"/>
    <w:rsid w:val="003B5FB8"/>
    <w:rsid w:val="003B6445"/>
    <w:rsid w:val="003B6F65"/>
    <w:rsid w:val="003B7F1D"/>
    <w:rsid w:val="003C03CD"/>
    <w:rsid w:val="003C0805"/>
    <w:rsid w:val="003C153E"/>
    <w:rsid w:val="003C15A3"/>
    <w:rsid w:val="003C1EE0"/>
    <w:rsid w:val="003C2308"/>
    <w:rsid w:val="003C2D26"/>
    <w:rsid w:val="003C2D3B"/>
    <w:rsid w:val="003C35CC"/>
    <w:rsid w:val="003C3636"/>
    <w:rsid w:val="003C421F"/>
    <w:rsid w:val="003C4332"/>
    <w:rsid w:val="003C5618"/>
    <w:rsid w:val="003C6D55"/>
    <w:rsid w:val="003C71CE"/>
    <w:rsid w:val="003C7257"/>
    <w:rsid w:val="003C7BF1"/>
    <w:rsid w:val="003C7F8B"/>
    <w:rsid w:val="003D03A0"/>
    <w:rsid w:val="003D14F8"/>
    <w:rsid w:val="003D1A13"/>
    <w:rsid w:val="003D1EB4"/>
    <w:rsid w:val="003D3AE8"/>
    <w:rsid w:val="003D4679"/>
    <w:rsid w:val="003D5242"/>
    <w:rsid w:val="003D5B56"/>
    <w:rsid w:val="003D641C"/>
    <w:rsid w:val="003D64AC"/>
    <w:rsid w:val="003D6F19"/>
    <w:rsid w:val="003D703A"/>
    <w:rsid w:val="003D76B6"/>
    <w:rsid w:val="003D76C8"/>
    <w:rsid w:val="003D7B41"/>
    <w:rsid w:val="003E0476"/>
    <w:rsid w:val="003E0595"/>
    <w:rsid w:val="003E07FE"/>
    <w:rsid w:val="003E2995"/>
    <w:rsid w:val="003E5415"/>
    <w:rsid w:val="003E61AD"/>
    <w:rsid w:val="003E6584"/>
    <w:rsid w:val="003E6CAA"/>
    <w:rsid w:val="003E6D5B"/>
    <w:rsid w:val="003E7345"/>
    <w:rsid w:val="003E79D2"/>
    <w:rsid w:val="003F05DB"/>
    <w:rsid w:val="003F07CA"/>
    <w:rsid w:val="003F0EA8"/>
    <w:rsid w:val="003F185E"/>
    <w:rsid w:val="003F1B2C"/>
    <w:rsid w:val="003F1DD6"/>
    <w:rsid w:val="003F1F4C"/>
    <w:rsid w:val="003F26C6"/>
    <w:rsid w:val="003F3363"/>
    <w:rsid w:val="003F49C1"/>
    <w:rsid w:val="003F69CB"/>
    <w:rsid w:val="003F789A"/>
    <w:rsid w:val="00400561"/>
    <w:rsid w:val="00400E51"/>
    <w:rsid w:val="00401FDB"/>
    <w:rsid w:val="00402F7C"/>
    <w:rsid w:val="004030CE"/>
    <w:rsid w:val="00404BB5"/>
    <w:rsid w:val="0040578E"/>
    <w:rsid w:val="004057F7"/>
    <w:rsid w:val="004058BB"/>
    <w:rsid w:val="00405D65"/>
    <w:rsid w:val="00407188"/>
    <w:rsid w:val="0040778E"/>
    <w:rsid w:val="00407AE1"/>
    <w:rsid w:val="00411D09"/>
    <w:rsid w:val="004127DE"/>
    <w:rsid w:val="00412D29"/>
    <w:rsid w:val="004145D1"/>
    <w:rsid w:val="00414654"/>
    <w:rsid w:val="00414826"/>
    <w:rsid w:val="00414B2A"/>
    <w:rsid w:val="0042029B"/>
    <w:rsid w:val="0042062D"/>
    <w:rsid w:val="004206D2"/>
    <w:rsid w:val="00421478"/>
    <w:rsid w:val="004225C8"/>
    <w:rsid w:val="00422D80"/>
    <w:rsid w:val="00423A4F"/>
    <w:rsid w:val="00423AB6"/>
    <w:rsid w:val="00423ABD"/>
    <w:rsid w:val="00424625"/>
    <w:rsid w:val="0042497F"/>
    <w:rsid w:val="00424F10"/>
    <w:rsid w:val="0042534E"/>
    <w:rsid w:val="004261D3"/>
    <w:rsid w:val="00426897"/>
    <w:rsid w:val="00427628"/>
    <w:rsid w:val="00427C0D"/>
    <w:rsid w:val="00430B42"/>
    <w:rsid w:val="00430B94"/>
    <w:rsid w:val="00432512"/>
    <w:rsid w:val="00432749"/>
    <w:rsid w:val="00433382"/>
    <w:rsid w:val="004334A9"/>
    <w:rsid w:val="00433BA5"/>
    <w:rsid w:val="00434252"/>
    <w:rsid w:val="0043456E"/>
    <w:rsid w:val="00434844"/>
    <w:rsid w:val="004348FF"/>
    <w:rsid w:val="00434FA2"/>
    <w:rsid w:val="00435224"/>
    <w:rsid w:val="004364A1"/>
    <w:rsid w:val="00436A77"/>
    <w:rsid w:val="00436C11"/>
    <w:rsid w:val="00436D54"/>
    <w:rsid w:val="00437313"/>
    <w:rsid w:val="00437321"/>
    <w:rsid w:val="004374DC"/>
    <w:rsid w:val="004379DA"/>
    <w:rsid w:val="00437A29"/>
    <w:rsid w:val="00440E15"/>
    <w:rsid w:val="004411B8"/>
    <w:rsid w:val="00441C40"/>
    <w:rsid w:val="00441EBA"/>
    <w:rsid w:val="00442DEB"/>
    <w:rsid w:val="00443429"/>
    <w:rsid w:val="00445CDD"/>
    <w:rsid w:val="004475C2"/>
    <w:rsid w:val="00450214"/>
    <w:rsid w:val="004505D1"/>
    <w:rsid w:val="00450ED2"/>
    <w:rsid w:val="0045134F"/>
    <w:rsid w:val="00454C0B"/>
    <w:rsid w:val="00454C18"/>
    <w:rsid w:val="00454C8F"/>
    <w:rsid w:val="004552AC"/>
    <w:rsid w:val="0045609A"/>
    <w:rsid w:val="00457B80"/>
    <w:rsid w:val="00462690"/>
    <w:rsid w:val="004629AA"/>
    <w:rsid w:val="00462E5D"/>
    <w:rsid w:val="004633B3"/>
    <w:rsid w:val="00463708"/>
    <w:rsid w:val="00464508"/>
    <w:rsid w:val="004660C7"/>
    <w:rsid w:val="00466857"/>
    <w:rsid w:val="004672DE"/>
    <w:rsid w:val="004714EA"/>
    <w:rsid w:val="00471875"/>
    <w:rsid w:val="00471BE3"/>
    <w:rsid w:val="0047273F"/>
    <w:rsid w:val="00472A21"/>
    <w:rsid w:val="00472BB7"/>
    <w:rsid w:val="004730DD"/>
    <w:rsid w:val="00473B3C"/>
    <w:rsid w:val="00475447"/>
    <w:rsid w:val="00475BCE"/>
    <w:rsid w:val="00476DA6"/>
    <w:rsid w:val="00476EE4"/>
    <w:rsid w:val="00477991"/>
    <w:rsid w:val="004800E8"/>
    <w:rsid w:val="00480887"/>
    <w:rsid w:val="004817D7"/>
    <w:rsid w:val="00482FE9"/>
    <w:rsid w:val="0048346C"/>
    <w:rsid w:val="004848CE"/>
    <w:rsid w:val="00484B70"/>
    <w:rsid w:val="00487295"/>
    <w:rsid w:val="004909D2"/>
    <w:rsid w:val="00491F29"/>
    <w:rsid w:val="00491F60"/>
    <w:rsid w:val="004948BB"/>
    <w:rsid w:val="00494CF7"/>
    <w:rsid w:val="00494F10"/>
    <w:rsid w:val="004954B9"/>
    <w:rsid w:val="004958DE"/>
    <w:rsid w:val="00496A32"/>
    <w:rsid w:val="00496AD8"/>
    <w:rsid w:val="00497FD8"/>
    <w:rsid w:val="004A0416"/>
    <w:rsid w:val="004A05C6"/>
    <w:rsid w:val="004A1D49"/>
    <w:rsid w:val="004A251A"/>
    <w:rsid w:val="004A2E5C"/>
    <w:rsid w:val="004A36D3"/>
    <w:rsid w:val="004A3B3C"/>
    <w:rsid w:val="004A522E"/>
    <w:rsid w:val="004A578A"/>
    <w:rsid w:val="004A5FF2"/>
    <w:rsid w:val="004B0B3E"/>
    <w:rsid w:val="004B0D37"/>
    <w:rsid w:val="004B102D"/>
    <w:rsid w:val="004B22ED"/>
    <w:rsid w:val="004B2536"/>
    <w:rsid w:val="004B3B04"/>
    <w:rsid w:val="004B42EC"/>
    <w:rsid w:val="004B4884"/>
    <w:rsid w:val="004B6FC8"/>
    <w:rsid w:val="004C1559"/>
    <w:rsid w:val="004C25AB"/>
    <w:rsid w:val="004C2710"/>
    <w:rsid w:val="004C3071"/>
    <w:rsid w:val="004C3DEF"/>
    <w:rsid w:val="004C4A98"/>
    <w:rsid w:val="004C5DCA"/>
    <w:rsid w:val="004C7790"/>
    <w:rsid w:val="004D0A1A"/>
    <w:rsid w:val="004D1A89"/>
    <w:rsid w:val="004D1D8D"/>
    <w:rsid w:val="004D1F60"/>
    <w:rsid w:val="004D2D50"/>
    <w:rsid w:val="004D524E"/>
    <w:rsid w:val="004D5BEC"/>
    <w:rsid w:val="004D6152"/>
    <w:rsid w:val="004D6ABC"/>
    <w:rsid w:val="004D6E60"/>
    <w:rsid w:val="004D73B6"/>
    <w:rsid w:val="004D76F6"/>
    <w:rsid w:val="004D7D19"/>
    <w:rsid w:val="004E0BC3"/>
    <w:rsid w:val="004E17AD"/>
    <w:rsid w:val="004E1AA8"/>
    <w:rsid w:val="004E22AD"/>
    <w:rsid w:val="004E44FD"/>
    <w:rsid w:val="004E4863"/>
    <w:rsid w:val="004E5CFB"/>
    <w:rsid w:val="004E603C"/>
    <w:rsid w:val="004E6F6C"/>
    <w:rsid w:val="004E6FE7"/>
    <w:rsid w:val="004E7C5F"/>
    <w:rsid w:val="004F0E4D"/>
    <w:rsid w:val="004F1385"/>
    <w:rsid w:val="004F2170"/>
    <w:rsid w:val="004F2815"/>
    <w:rsid w:val="004F2BA4"/>
    <w:rsid w:val="004F2C7D"/>
    <w:rsid w:val="004F3CE8"/>
    <w:rsid w:val="004F40AC"/>
    <w:rsid w:val="004F42FD"/>
    <w:rsid w:val="004F5362"/>
    <w:rsid w:val="004F771F"/>
    <w:rsid w:val="004F7AE1"/>
    <w:rsid w:val="005000F6"/>
    <w:rsid w:val="00501115"/>
    <w:rsid w:val="00501556"/>
    <w:rsid w:val="005016B1"/>
    <w:rsid w:val="0050254C"/>
    <w:rsid w:val="00502550"/>
    <w:rsid w:val="00502B2A"/>
    <w:rsid w:val="00504875"/>
    <w:rsid w:val="005058AB"/>
    <w:rsid w:val="005065F8"/>
    <w:rsid w:val="005072FC"/>
    <w:rsid w:val="00507764"/>
    <w:rsid w:val="005104D4"/>
    <w:rsid w:val="005147C7"/>
    <w:rsid w:val="00514F32"/>
    <w:rsid w:val="00515DDD"/>
    <w:rsid w:val="00516004"/>
    <w:rsid w:val="00516275"/>
    <w:rsid w:val="005163DE"/>
    <w:rsid w:val="00516541"/>
    <w:rsid w:val="005165DF"/>
    <w:rsid w:val="00516C74"/>
    <w:rsid w:val="005216A9"/>
    <w:rsid w:val="00521B82"/>
    <w:rsid w:val="005221A6"/>
    <w:rsid w:val="0052237B"/>
    <w:rsid w:val="005229D4"/>
    <w:rsid w:val="005231AB"/>
    <w:rsid w:val="00523549"/>
    <w:rsid w:val="00523AE5"/>
    <w:rsid w:val="00523BF6"/>
    <w:rsid w:val="00524AF5"/>
    <w:rsid w:val="005254C8"/>
    <w:rsid w:val="005263B9"/>
    <w:rsid w:val="00526605"/>
    <w:rsid w:val="0052701C"/>
    <w:rsid w:val="005273B2"/>
    <w:rsid w:val="00527915"/>
    <w:rsid w:val="00527B16"/>
    <w:rsid w:val="005302BC"/>
    <w:rsid w:val="00531722"/>
    <w:rsid w:val="00531890"/>
    <w:rsid w:val="00531A78"/>
    <w:rsid w:val="00531B6B"/>
    <w:rsid w:val="005321B6"/>
    <w:rsid w:val="0053228C"/>
    <w:rsid w:val="005328EE"/>
    <w:rsid w:val="00532E3C"/>
    <w:rsid w:val="0053332E"/>
    <w:rsid w:val="0053414B"/>
    <w:rsid w:val="00534A4F"/>
    <w:rsid w:val="00535546"/>
    <w:rsid w:val="0053598E"/>
    <w:rsid w:val="00536557"/>
    <w:rsid w:val="00536626"/>
    <w:rsid w:val="00536762"/>
    <w:rsid w:val="00537F35"/>
    <w:rsid w:val="00540968"/>
    <w:rsid w:val="00541201"/>
    <w:rsid w:val="00541636"/>
    <w:rsid w:val="00541C93"/>
    <w:rsid w:val="00542CE1"/>
    <w:rsid w:val="005443F1"/>
    <w:rsid w:val="00544612"/>
    <w:rsid w:val="00544E59"/>
    <w:rsid w:val="005464CA"/>
    <w:rsid w:val="005468CD"/>
    <w:rsid w:val="0054762D"/>
    <w:rsid w:val="00547F49"/>
    <w:rsid w:val="00550081"/>
    <w:rsid w:val="005519BE"/>
    <w:rsid w:val="00553DF9"/>
    <w:rsid w:val="00554A8C"/>
    <w:rsid w:val="00555774"/>
    <w:rsid w:val="00556429"/>
    <w:rsid w:val="00556905"/>
    <w:rsid w:val="00556965"/>
    <w:rsid w:val="005573C2"/>
    <w:rsid w:val="005601DE"/>
    <w:rsid w:val="0056052A"/>
    <w:rsid w:val="005624C3"/>
    <w:rsid w:val="005638DE"/>
    <w:rsid w:val="00563DC0"/>
    <w:rsid w:val="005649C6"/>
    <w:rsid w:val="00564B41"/>
    <w:rsid w:val="00565064"/>
    <w:rsid w:val="005650E5"/>
    <w:rsid w:val="005653A2"/>
    <w:rsid w:val="0056559B"/>
    <w:rsid w:val="00566706"/>
    <w:rsid w:val="005672BB"/>
    <w:rsid w:val="00567793"/>
    <w:rsid w:val="00567969"/>
    <w:rsid w:val="00567C8C"/>
    <w:rsid w:val="005702CE"/>
    <w:rsid w:val="005707ED"/>
    <w:rsid w:val="00570A86"/>
    <w:rsid w:val="00572C86"/>
    <w:rsid w:val="005730A1"/>
    <w:rsid w:val="00573E2D"/>
    <w:rsid w:val="00573E7B"/>
    <w:rsid w:val="00575BDC"/>
    <w:rsid w:val="00576348"/>
    <w:rsid w:val="00576461"/>
    <w:rsid w:val="00577D02"/>
    <w:rsid w:val="00577EC6"/>
    <w:rsid w:val="0058064B"/>
    <w:rsid w:val="00581D15"/>
    <w:rsid w:val="00582006"/>
    <w:rsid w:val="00583D69"/>
    <w:rsid w:val="00583E2E"/>
    <w:rsid w:val="00583F72"/>
    <w:rsid w:val="005841B1"/>
    <w:rsid w:val="00585607"/>
    <w:rsid w:val="005878AB"/>
    <w:rsid w:val="005903B6"/>
    <w:rsid w:val="00590A69"/>
    <w:rsid w:val="00591266"/>
    <w:rsid w:val="005912A2"/>
    <w:rsid w:val="005920E2"/>
    <w:rsid w:val="00592220"/>
    <w:rsid w:val="00593CFE"/>
    <w:rsid w:val="005940AE"/>
    <w:rsid w:val="00594916"/>
    <w:rsid w:val="00594B93"/>
    <w:rsid w:val="005950BC"/>
    <w:rsid w:val="00595379"/>
    <w:rsid w:val="00596A87"/>
    <w:rsid w:val="005974AC"/>
    <w:rsid w:val="005978E3"/>
    <w:rsid w:val="005A1264"/>
    <w:rsid w:val="005A1468"/>
    <w:rsid w:val="005A192E"/>
    <w:rsid w:val="005A193F"/>
    <w:rsid w:val="005A2308"/>
    <w:rsid w:val="005A2E20"/>
    <w:rsid w:val="005A3EF7"/>
    <w:rsid w:val="005A4074"/>
    <w:rsid w:val="005A5906"/>
    <w:rsid w:val="005A5E75"/>
    <w:rsid w:val="005A6711"/>
    <w:rsid w:val="005A70F4"/>
    <w:rsid w:val="005A7D37"/>
    <w:rsid w:val="005B023B"/>
    <w:rsid w:val="005B10C2"/>
    <w:rsid w:val="005B2A1D"/>
    <w:rsid w:val="005B2C7E"/>
    <w:rsid w:val="005B5244"/>
    <w:rsid w:val="005B6080"/>
    <w:rsid w:val="005B62E2"/>
    <w:rsid w:val="005B789C"/>
    <w:rsid w:val="005B7D1F"/>
    <w:rsid w:val="005C01D3"/>
    <w:rsid w:val="005C0656"/>
    <w:rsid w:val="005C1026"/>
    <w:rsid w:val="005C17D5"/>
    <w:rsid w:val="005C1BDA"/>
    <w:rsid w:val="005C3E9D"/>
    <w:rsid w:val="005C4F19"/>
    <w:rsid w:val="005C5685"/>
    <w:rsid w:val="005C5C2F"/>
    <w:rsid w:val="005D0460"/>
    <w:rsid w:val="005D1886"/>
    <w:rsid w:val="005D1F02"/>
    <w:rsid w:val="005D2D2A"/>
    <w:rsid w:val="005D2FC1"/>
    <w:rsid w:val="005D3A5C"/>
    <w:rsid w:val="005D4360"/>
    <w:rsid w:val="005D46E3"/>
    <w:rsid w:val="005D5126"/>
    <w:rsid w:val="005D6BCC"/>
    <w:rsid w:val="005D6C1B"/>
    <w:rsid w:val="005D6D1D"/>
    <w:rsid w:val="005D7423"/>
    <w:rsid w:val="005D754B"/>
    <w:rsid w:val="005D77C7"/>
    <w:rsid w:val="005D7E47"/>
    <w:rsid w:val="005E0288"/>
    <w:rsid w:val="005E0329"/>
    <w:rsid w:val="005E0E3F"/>
    <w:rsid w:val="005E1A91"/>
    <w:rsid w:val="005E2F29"/>
    <w:rsid w:val="005E337D"/>
    <w:rsid w:val="005E3A43"/>
    <w:rsid w:val="005E4388"/>
    <w:rsid w:val="005E47D2"/>
    <w:rsid w:val="005E4D67"/>
    <w:rsid w:val="005E54FF"/>
    <w:rsid w:val="005E6532"/>
    <w:rsid w:val="005E65D2"/>
    <w:rsid w:val="005E67A0"/>
    <w:rsid w:val="005E7247"/>
    <w:rsid w:val="005E72FA"/>
    <w:rsid w:val="005E786A"/>
    <w:rsid w:val="005E79D6"/>
    <w:rsid w:val="005E7EC3"/>
    <w:rsid w:val="005F01F2"/>
    <w:rsid w:val="005F08D6"/>
    <w:rsid w:val="005F2B3E"/>
    <w:rsid w:val="005F3360"/>
    <w:rsid w:val="005F3887"/>
    <w:rsid w:val="005F39C4"/>
    <w:rsid w:val="005F3C5E"/>
    <w:rsid w:val="005F45BD"/>
    <w:rsid w:val="005F4D5B"/>
    <w:rsid w:val="005F4ED2"/>
    <w:rsid w:val="005F5633"/>
    <w:rsid w:val="005F7463"/>
    <w:rsid w:val="005F7EDD"/>
    <w:rsid w:val="005F7F4D"/>
    <w:rsid w:val="00600C2F"/>
    <w:rsid w:val="00602B37"/>
    <w:rsid w:val="00602F68"/>
    <w:rsid w:val="006031ED"/>
    <w:rsid w:val="006040C9"/>
    <w:rsid w:val="0060422B"/>
    <w:rsid w:val="00604977"/>
    <w:rsid w:val="00604A3B"/>
    <w:rsid w:val="0060550C"/>
    <w:rsid w:val="00605CA1"/>
    <w:rsid w:val="00606718"/>
    <w:rsid w:val="00611DF1"/>
    <w:rsid w:val="00612D64"/>
    <w:rsid w:val="006160EB"/>
    <w:rsid w:val="00616571"/>
    <w:rsid w:val="00616FC9"/>
    <w:rsid w:val="00617128"/>
    <w:rsid w:val="0061728A"/>
    <w:rsid w:val="006179CE"/>
    <w:rsid w:val="006207AE"/>
    <w:rsid w:val="00620B0A"/>
    <w:rsid w:val="00621BD4"/>
    <w:rsid w:val="00622792"/>
    <w:rsid w:val="00623EA0"/>
    <w:rsid w:val="00623F49"/>
    <w:rsid w:val="0062599C"/>
    <w:rsid w:val="00626616"/>
    <w:rsid w:val="00626C34"/>
    <w:rsid w:val="00626ED4"/>
    <w:rsid w:val="00626F35"/>
    <w:rsid w:val="00627AEB"/>
    <w:rsid w:val="00630159"/>
    <w:rsid w:val="006309B6"/>
    <w:rsid w:val="00630EE4"/>
    <w:rsid w:val="006313FE"/>
    <w:rsid w:val="00631F47"/>
    <w:rsid w:val="006347D7"/>
    <w:rsid w:val="00634F98"/>
    <w:rsid w:val="006354B8"/>
    <w:rsid w:val="006359F4"/>
    <w:rsid w:val="00635A46"/>
    <w:rsid w:val="0063617E"/>
    <w:rsid w:val="00636DFC"/>
    <w:rsid w:val="00636F23"/>
    <w:rsid w:val="00637060"/>
    <w:rsid w:val="00637B7F"/>
    <w:rsid w:val="0064053E"/>
    <w:rsid w:val="006405D8"/>
    <w:rsid w:val="00641694"/>
    <w:rsid w:val="00642403"/>
    <w:rsid w:val="00642515"/>
    <w:rsid w:val="00642761"/>
    <w:rsid w:val="00643193"/>
    <w:rsid w:val="00643553"/>
    <w:rsid w:val="0064369F"/>
    <w:rsid w:val="0064394E"/>
    <w:rsid w:val="00643FC2"/>
    <w:rsid w:val="00644545"/>
    <w:rsid w:val="0064476C"/>
    <w:rsid w:val="0064543E"/>
    <w:rsid w:val="00646853"/>
    <w:rsid w:val="006477F3"/>
    <w:rsid w:val="00647A70"/>
    <w:rsid w:val="00650874"/>
    <w:rsid w:val="00651040"/>
    <w:rsid w:val="0065145B"/>
    <w:rsid w:val="006521DB"/>
    <w:rsid w:val="006530FE"/>
    <w:rsid w:val="00653D11"/>
    <w:rsid w:val="00653D7A"/>
    <w:rsid w:val="00654DA6"/>
    <w:rsid w:val="00656C8F"/>
    <w:rsid w:val="00657A22"/>
    <w:rsid w:val="0066075A"/>
    <w:rsid w:val="00660D9D"/>
    <w:rsid w:val="006612F5"/>
    <w:rsid w:val="006613B4"/>
    <w:rsid w:val="006616ED"/>
    <w:rsid w:val="00661B80"/>
    <w:rsid w:val="0066220D"/>
    <w:rsid w:val="00662B45"/>
    <w:rsid w:val="006633F5"/>
    <w:rsid w:val="00663A70"/>
    <w:rsid w:val="00663E8E"/>
    <w:rsid w:val="006645F7"/>
    <w:rsid w:val="00667044"/>
    <w:rsid w:val="00667E00"/>
    <w:rsid w:val="0067024F"/>
    <w:rsid w:val="0067071F"/>
    <w:rsid w:val="00670769"/>
    <w:rsid w:val="006709CE"/>
    <w:rsid w:val="0067144C"/>
    <w:rsid w:val="00672A5A"/>
    <w:rsid w:val="00672C69"/>
    <w:rsid w:val="00673271"/>
    <w:rsid w:val="00674C0F"/>
    <w:rsid w:val="00675D2F"/>
    <w:rsid w:val="0067662F"/>
    <w:rsid w:val="0068056B"/>
    <w:rsid w:val="00681457"/>
    <w:rsid w:val="00682BF0"/>
    <w:rsid w:val="0068328B"/>
    <w:rsid w:val="006833D9"/>
    <w:rsid w:val="006834C4"/>
    <w:rsid w:val="00683DC8"/>
    <w:rsid w:val="00684904"/>
    <w:rsid w:val="0068533E"/>
    <w:rsid w:val="006855A3"/>
    <w:rsid w:val="00685C43"/>
    <w:rsid w:val="00685DFC"/>
    <w:rsid w:val="00686E49"/>
    <w:rsid w:val="00686F73"/>
    <w:rsid w:val="006876B6"/>
    <w:rsid w:val="00687BD5"/>
    <w:rsid w:val="00687EE5"/>
    <w:rsid w:val="0069001A"/>
    <w:rsid w:val="00691616"/>
    <w:rsid w:val="006919EA"/>
    <w:rsid w:val="006921A7"/>
    <w:rsid w:val="00692E72"/>
    <w:rsid w:val="006930FA"/>
    <w:rsid w:val="00694216"/>
    <w:rsid w:val="0069459C"/>
    <w:rsid w:val="00694D1D"/>
    <w:rsid w:val="006964BC"/>
    <w:rsid w:val="00696BD3"/>
    <w:rsid w:val="00697B84"/>
    <w:rsid w:val="006A0236"/>
    <w:rsid w:val="006A0691"/>
    <w:rsid w:val="006A0867"/>
    <w:rsid w:val="006A099F"/>
    <w:rsid w:val="006A12DE"/>
    <w:rsid w:val="006A30D5"/>
    <w:rsid w:val="006A63CD"/>
    <w:rsid w:val="006A71E2"/>
    <w:rsid w:val="006A7A9E"/>
    <w:rsid w:val="006B0945"/>
    <w:rsid w:val="006B0A3E"/>
    <w:rsid w:val="006B1967"/>
    <w:rsid w:val="006B2470"/>
    <w:rsid w:val="006B2623"/>
    <w:rsid w:val="006B2730"/>
    <w:rsid w:val="006B2D0D"/>
    <w:rsid w:val="006B353A"/>
    <w:rsid w:val="006B4452"/>
    <w:rsid w:val="006B4465"/>
    <w:rsid w:val="006B5507"/>
    <w:rsid w:val="006B5F2B"/>
    <w:rsid w:val="006B6660"/>
    <w:rsid w:val="006B6C67"/>
    <w:rsid w:val="006C0472"/>
    <w:rsid w:val="006C127A"/>
    <w:rsid w:val="006C2E6F"/>
    <w:rsid w:val="006C42B3"/>
    <w:rsid w:val="006C4D87"/>
    <w:rsid w:val="006C52E4"/>
    <w:rsid w:val="006C53D7"/>
    <w:rsid w:val="006C6098"/>
    <w:rsid w:val="006C63B3"/>
    <w:rsid w:val="006C69AB"/>
    <w:rsid w:val="006C6DE2"/>
    <w:rsid w:val="006C6F8E"/>
    <w:rsid w:val="006C714D"/>
    <w:rsid w:val="006C760F"/>
    <w:rsid w:val="006D0603"/>
    <w:rsid w:val="006D0F0E"/>
    <w:rsid w:val="006D19AE"/>
    <w:rsid w:val="006D24B6"/>
    <w:rsid w:val="006D2A7D"/>
    <w:rsid w:val="006D2AA5"/>
    <w:rsid w:val="006D3061"/>
    <w:rsid w:val="006D34DA"/>
    <w:rsid w:val="006D38D9"/>
    <w:rsid w:val="006D38E2"/>
    <w:rsid w:val="006D3CDE"/>
    <w:rsid w:val="006D3DB8"/>
    <w:rsid w:val="006D421B"/>
    <w:rsid w:val="006D477F"/>
    <w:rsid w:val="006D4EE8"/>
    <w:rsid w:val="006D5438"/>
    <w:rsid w:val="006D60ED"/>
    <w:rsid w:val="006D7472"/>
    <w:rsid w:val="006D7D67"/>
    <w:rsid w:val="006E0D62"/>
    <w:rsid w:val="006E0F44"/>
    <w:rsid w:val="006E1E8F"/>
    <w:rsid w:val="006E1EEB"/>
    <w:rsid w:val="006E28C0"/>
    <w:rsid w:val="006E2F65"/>
    <w:rsid w:val="006E3187"/>
    <w:rsid w:val="006E324F"/>
    <w:rsid w:val="006E4E87"/>
    <w:rsid w:val="006E5C08"/>
    <w:rsid w:val="006E7824"/>
    <w:rsid w:val="006F02A1"/>
    <w:rsid w:val="006F0D01"/>
    <w:rsid w:val="006F26EB"/>
    <w:rsid w:val="006F5F49"/>
    <w:rsid w:val="006F60E0"/>
    <w:rsid w:val="006F657D"/>
    <w:rsid w:val="006F678C"/>
    <w:rsid w:val="006F6E1C"/>
    <w:rsid w:val="006F7275"/>
    <w:rsid w:val="006F73F2"/>
    <w:rsid w:val="006F743A"/>
    <w:rsid w:val="006F773A"/>
    <w:rsid w:val="00700A97"/>
    <w:rsid w:val="00701F8F"/>
    <w:rsid w:val="0070343C"/>
    <w:rsid w:val="00703C71"/>
    <w:rsid w:val="00705B5B"/>
    <w:rsid w:val="007068C1"/>
    <w:rsid w:val="00707DBC"/>
    <w:rsid w:val="00707DC4"/>
    <w:rsid w:val="0071039A"/>
    <w:rsid w:val="007104CD"/>
    <w:rsid w:val="00710C05"/>
    <w:rsid w:val="00710DD7"/>
    <w:rsid w:val="00710EA4"/>
    <w:rsid w:val="00711C10"/>
    <w:rsid w:val="00712B1D"/>
    <w:rsid w:val="00712D04"/>
    <w:rsid w:val="0071399C"/>
    <w:rsid w:val="00713DFC"/>
    <w:rsid w:val="007143F8"/>
    <w:rsid w:val="0071496F"/>
    <w:rsid w:val="00714B2D"/>
    <w:rsid w:val="00715340"/>
    <w:rsid w:val="00716D21"/>
    <w:rsid w:val="00717FAB"/>
    <w:rsid w:val="00721D95"/>
    <w:rsid w:val="00722373"/>
    <w:rsid w:val="00722423"/>
    <w:rsid w:val="007224B6"/>
    <w:rsid w:val="007233A7"/>
    <w:rsid w:val="00724348"/>
    <w:rsid w:val="00725203"/>
    <w:rsid w:val="00725F6B"/>
    <w:rsid w:val="0072643D"/>
    <w:rsid w:val="00727CF9"/>
    <w:rsid w:val="007309D3"/>
    <w:rsid w:val="00731192"/>
    <w:rsid w:val="007328A5"/>
    <w:rsid w:val="007333FA"/>
    <w:rsid w:val="007335DC"/>
    <w:rsid w:val="007348A6"/>
    <w:rsid w:val="007367DA"/>
    <w:rsid w:val="00736924"/>
    <w:rsid w:val="007371AB"/>
    <w:rsid w:val="00737362"/>
    <w:rsid w:val="00737D77"/>
    <w:rsid w:val="00740D9F"/>
    <w:rsid w:val="00742407"/>
    <w:rsid w:val="00743588"/>
    <w:rsid w:val="00743653"/>
    <w:rsid w:val="00743F91"/>
    <w:rsid w:val="007453D9"/>
    <w:rsid w:val="00746139"/>
    <w:rsid w:val="0074621F"/>
    <w:rsid w:val="0074636D"/>
    <w:rsid w:val="00746C78"/>
    <w:rsid w:val="00747183"/>
    <w:rsid w:val="00747D09"/>
    <w:rsid w:val="00747D8C"/>
    <w:rsid w:val="007506D1"/>
    <w:rsid w:val="00751C82"/>
    <w:rsid w:val="007521FD"/>
    <w:rsid w:val="007524EC"/>
    <w:rsid w:val="00752A6C"/>
    <w:rsid w:val="00752ACE"/>
    <w:rsid w:val="00754061"/>
    <w:rsid w:val="0075556A"/>
    <w:rsid w:val="00755E62"/>
    <w:rsid w:val="00756093"/>
    <w:rsid w:val="00756943"/>
    <w:rsid w:val="00757038"/>
    <w:rsid w:val="0075760B"/>
    <w:rsid w:val="007578C3"/>
    <w:rsid w:val="00760097"/>
    <w:rsid w:val="00763243"/>
    <w:rsid w:val="007632F1"/>
    <w:rsid w:val="007639F8"/>
    <w:rsid w:val="00763CEB"/>
    <w:rsid w:val="007641EF"/>
    <w:rsid w:val="00764499"/>
    <w:rsid w:val="0076503B"/>
    <w:rsid w:val="0076743F"/>
    <w:rsid w:val="007674DE"/>
    <w:rsid w:val="007704FF"/>
    <w:rsid w:val="00770631"/>
    <w:rsid w:val="00770921"/>
    <w:rsid w:val="007709F5"/>
    <w:rsid w:val="0077165A"/>
    <w:rsid w:val="0077213A"/>
    <w:rsid w:val="007728D0"/>
    <w:rsid w:val="00773796"/>
    <w:rsid w:val="00774458"/>
    <w:rsid w:val="00775B28"/>
    <w:rsid w:val="00775DCE"/>
    <w:rsid w:val="00776184"/>
    <w:rsid w:val="0077628B"/>
    <w:rsid w:val="00776A33"/>
    <w:rsid w:val="00776F7E"/>
    <w:rsid w:val="00776F80"/>
    <w:rsid w:val="007772F2"/>
    <w:rsid w:val="007774F3"/>
    <w:rsid w:val="00777CD2"/>
    <w:rsid w:val="00780DEA"/>
    <w:rsid w:val="007813AA"/>
    <w:rsid w:val="00781759"/>
    <w:rsid w:val="00781F81"/>
    <w:rsid w:val="007820EC"/>
    <w:rsid w:val="00782A85"/>
    <w:rsid w:val="00782C12"/>
    <w:rsid w:val="00782E08"/>
    <w:rsid w:val="0078329C"/>
    <w:rsid w:val="00783AC0"/>
    <w:rsid w:val="00784440"/>
    <w:rsid w:val="0078458B"/>
    <w:rsid w:val="00784699"/>
    <w:rsid w:val="00785116"/>
    <w:rsid w:val="007864A7"/>
    <w:rsid w:val="00786AF0"/>
    <w:rsid w:val="0078774E"/>
    <w:rsid w:val="0079000F"/>
    <w:rsid w:val="007903FE"/>
    <w:rsid w:val="007905B5"/>
    <w:rsid w:val="0079071C"/>
    <w:rsid w:val="00790E77"/>
    <w:rsid w:val="00791413"/>
    <w:rsid w:val="00791E68"/>
    <w:rsid w:val="007920D0"/>
    <w:rsid w:val="0079317E"/>
    <w:rsid w:val="0079450D"/>
    <w:rsid w:val="00795F06"/>
    <w:rsid w:val="00796C3A"/>
    <w:rsid w:val="007A00BC"/>
    <w:rsid w:val="007A069D"/>
    <w:rsid w:val="007A0AEC"/>
    <w:rsid w:val="007A0BC6"/>
    <w:rsid w:val="007A14C9"/>
    <w:rsid w:val="007A154D"/>
    <w:rsid w:val="007A1CF7"/>
    <w:rsid w:val="007A3B21"/>
    <w:rsid w:val="007A48D0"/>
    <w:rsid w:val="007A4DA5"/>
    <w:rsid w:val="007A757F"/>
    <w:rsid w:val="007B207C"/>
    <w:rsid w:val="007B2608"/>
    <w:rsid w:val="007B294B"/>
    <w:rsid w:val="007B4D76"/>
    <w:rsid w:val="007B586D"/>
    <w:rsid w:val="007B6379"/>
    <w:rsid w:val="007B6AA6"/>
    <w:rsid w:val="007B7028"/>
    <w:rsid w:val="007C07AB"/>
    <w:rsid w:val="007C2EA4"/>
    <w:rsid w:val="007C3415"/>
    <w:rsid w:val="007C3504"/>
    <w:rsid w:val="007C356D"/>
    <w:rsid w:val="007C4B00"/>
    <w:rsid w:val="007C5424"/>
    <w:rsid w:val="007C5976"/>
    <w:rsid w:val="007C5E4D"/>
    <w:rsid w:val="007C624D"/>
    <w:rsid w:val="007C69EA"/>
    <w:rsid w:val="007C6C8E"/>
    <w:rsid w:val="007C7072"/>
    <w:rsid w:val="007D1DE0"/>
    <w:rsid w:val="007D274D"/>
    <w:rsid w:val="007D28A9"/>
    <w:rsid w:val="007D2D6F"/>
    <w:rsid w:val="007D32F8"/>
    <w:rsid w:val="007D4161"/>
    <w:rsid w:val="007D44E0"/>
    <w:rsid w:val="007D45AE"/>
    <w:rsid w:val="007D4948"/>
    <w:rsid w:val="007D4CA4"/>
    <w:rsid w:val="007D4F3E"/>
    <w:rsid w:val="007D504E"/>
    <w:rsid w:val="007D64BF"/>
    <w:rsid w:val="007D705C"/>
    <w:rsid w:val="007E0DB1"/>
    <w:rsid w:val="007E0EA6"/>
    <w:rsid w:val="007E1C98"/>
    <w:rsid w:val="007E1D34"/>
    <w:rsid w:val="007E2053"/>
    <w:rsid w:val="007E2F52"/>
    <w:rsid w:val="007E3948"/>
    <w:rsid w:val="007E4067"/>
    <w:rsid w:val="007E42CD"/>
    <w:rsid w:val="007E4529"/>
    <w:rsid w:val="007E4549"/>
    <w:rsid w:val="007E45DF"/>
    <w:rsid w:val="007E5591"/>
    <w:rsid w:val="007E7169"/>
    <w:rsid w:val="007E7DB6"/>
    <w:rsid w:val="007F0772"/>
    <w:rsid w:val="007F2381"/>
    <w:rsid w:val="007F290E"/>
    <w:rsid w:val="007F3479"/>
    <w:rsid w:val="007F5FEC"/>
    <w:rsid w:val="007F65CF"/>
    <w:rsid w:val="007F68AC"/>
    <w:rsid w:val="007F6A88"/>
    <w:rsid w:val="007F7E29"/>
    <w:rsid w:val="008017D4"/>
    <w:rsid w:val="008021E6"/>
    <w:rsid w:val="00802CE1"/>
    <w:rsid w:val="00802D7E"/>
    <w:rsid w:val="00802E89"/>
    <w:rsid w:val="008049B5"/>
    <w:rsid w:val="008049E1"/>
    <w:rsid w:val="00805088"/>
    <w:rsid w:val="00806276"/>
    <w:rsid w:val="00807643"/>
    <w:rsid w:val="00807E9D"/>
    <w:rsid w:val="00810F99"/>
    <w:rsid w:val="00811080"/>
    <w:rsid w:val="00811525"/>
    <w:rsid w:val="00811F16"/>
    <w:rsid w:val="00811F3D"/>
    <w:rsid w:val="0081222E"/>
    <w:rsid w:val="00812BF5"/>
    <w:rsid w:val="00812C05"/>
    <w:rsid w:val="00813825"/>
    <w:rsid w:val="00813B75"/>
    <w:rsid w:val="00814A96"/>
    <w:rsid w:val="008152FD"/>
    <w:rsid w:val="0081536B"/>
    <w:rsid w:val="00815796"/>
    <w:rsid w:val="00815848"/>
    <w:rsid w:val="00815A6A"/>
    <w:rsid w:val="00815E9F"/>
    <w:rsid w:val="00817948"/>
    <w:rsid w:val="00817E30"/>
    <w:rsid w:val="00820004"/>
    <w:rsid w:val="00822FF3"/>
    <w:rsid w:val="0082438F"/>
    <w:rsid w:val="00824669"/>
    <w:rsid w:val="00824FFD"/>
    <w:rsid w:val="008260A7"/>
    <w:rsid w:val="0082623C"/>
    <w:rsid w:val="0082627A"/>
    <w:rsid w:val="00826602"/>
    <w:rsid w:val="00827622"/>
    <w:rsid w:val="00827C23"/>
    <w:rsid w:val="00830560"/>
    <w:rsid w:val="008307FB"/>
    <w:rsid w:val="0083095B"/>
    <w:rsid w:val="00833C5D"/>
    <w:rsid w:val="008340F8"/>
    <w:rsid w:val="00834197"/>
    <w:rsid w:val="00834CC5"/>
    <w:rsid w:val="00834FA9"/>
    <w:rsid w:val="00835D5E"/>
    <w:rsid w:val="008364A9"/>
    <w:rsid w:val="008365AE"/>
    <w:rsid w:val="00836A80"/>
    <w:rsid w:val="0083733A"/>
    <w:rsid w:val="0084054D"/>
    <w:rsid w:val="00841BBD"/>
    <w:rsid w:val="008431D6"/>
    <w:rsid w:val="008436C0"/>
    <w:rsid w:val="0084377A"/>
    <w:rsid w:val="00843A2C"/>
    <w:rsid w:val="00845418"/>
    <w:rsid w:val="00845C9C"/>
    <w:rsid w:val="0084642E"/>
    <w:rsid w:val="00846EA1"/>
    <w:rsid w:val="00847959"/>
    <w:rsid w:val="0085013E"/>
    <w:rsid w:val="0085055D"/>
    <w:rsid w:val="00850B52"/>
    <w:rsid w:val="00851189"/>
    <w:rsid w:val="00852CEF"/>
    <w:rsid w:val="00853A97"/>
    <w:rsid w:val="008544A1"/>
    <w:rsid w:val="008546BE"/>
    <w:rsid w:val="00854E8F"/>
    <w:rsid w:val="0085522C"/>
    <w:rsid w:val="00855371"/>
    <w:rsid w:val="00856343"/>
    <w:rsid w:val="008564BF"/>
    <w:rsid w:val="0085738C"/>
    <w:rsid w:val="00857C00"/>
    <w:rsid w:val="00861C29"/>
    <w:rsid w:val="00861D6C"/>
    <w:rsid w:val="0086353B"/>
    <w:rsid w:val="00863752"/>
    <w:rsid w:val="00864687"/>
    <w:rsid w:val="0086540D"/>
    <w:rsid w:val="00865F67"/>
    <w:rsid w:val="00866F8C"/>
    <w:rsid w:val="00870055"/>
    <w:rsid w:val="00870813"/>
    <w:rsid w:val="00870DA2"/>
    <w:rsid w:val="00870FB9"/>
    <w:rsid w:val="0087115C"/>
    <w:rsid w:val="00871E7E"/>
    <w:rsid w:val="00873B1E"/>
    <w:rsid w:val="00873F86"/>
    <w:rsid w:val="00874116"/>
    <w:rsid w:val="00874358"/>
    <w:rsid w:val="0087597E"/>
    <w:rsid w:val="008759C8"/>
    <w:rsid w:val="0087737B"/>
    <w:rsid w:val="008776A8"/>
    <w:rsid w:val="00877EE4"/>
    <w:rsid w:val="00877F06"/>
    <w:rsid w:val="00880186"/>
    <w:rsid w:val="008809FF"/>
    <w:rsid w:val="00880D02"/>
    <w:rsid w:val="008814B8"/>
    <w:rsid w:val="008815B0"/>
    <w:rsid w:val="008815B2"/>
    <w:rsid w:val="00882F90"/>
    <w:rsid w:val="008831A7"/>
    <w:rsid w:val="008842FB"/>
    <w:rsid w:val="008852C0"/>
    <w:rsid w:val="00886E5C"/>
    <w:rsid w:val="0088744E"/>
    <w:rsid w:val="0088746A"/>
    <w:rsid w:val="00887951"/>
    <w:rsid w:val="0089037E"/>
    <w:rsid w:val="00890544"/>
    <w:rsid w:val="008908C5"/>
    <w:rsid w:val="00890C72"/>
    <w:rsid w:val="008912B2"/>
    <w:rsid w:val="0089203E"/>
    <w:rsid w:val="008936D8"/>
    <w:rsid w:val="00893F21"/>
    <w:rsid w:val="008943C0"/>
    <w:rsid w:val="0089529E"/>
    <w:rsid w:val="008953E7"/>
    <w:rsid w:val="00896180"/>
    <w:rsid w:val="00896E0A"/>
    <w:rsid w:val="008A0A68"/>
    <w:rsid w:val="008A2968"/>
    <w:rsid w:val="008A32FD"/>
    <w:rsid w:val="008A41DF"/>
    <w:rsid w:val="008A5210"/>
    <w:rsid w:val="008A58F9"/>
    <w:rsid w:val="008A5947"/>
    <w:rsid w:val="008A6207"/>
    <w:rsid w:val="008A70EF"/>
    <w:rsid w:val="008B0901"/>
    <w:rsid w:val="008B1DF8"/>
    <w:rsid w:val="008B286F"/>
    <w:rsid w:val="008B4D2C"/>
    <w:rsid w:val="008B4E06"/>
    <w:rsid w:val="008B56EF"/>
    <w:rsid w:val="008B5840"/>
    <w:rsid w:val="008B5EB6"/>
    <w:rsid w:val="008B6E83"/>
    <w:rsid w:val="008B716A"/>
    <w:rsid w:val="008B7236"/>
    <w:rsid w:val="008B7C8C"/>
    <w:rsid w:val="008C038D"/>
    <w:rsid w:val="008C041E"/>
    <w:rsid w:val="008C0FDD"/>
    <w:rsid w:val="008C26B6"/>
    <w:rsid w:val="008C2709"/>
    <w:rsid w:val="008C2736"/>
    <w:rsid w:val="008C55E6"/>
    <w:rsid w:val="008C658E"/>
    <w:rsid w:val="008C6E3E"/>
    <w:rsid w:val="008C7707"/>
    <w:rsid w:val="008C7E20"/>
    <w:rsid w:val="008C7E61"/>
    <w:rsid w:val="008D00A1"/>
    <w:rsid w:val="008D0A49"/>
    <w:rsid w:val="008D0CF7"/>
    <w:rsid w:val="008D184C"/>
    <w:rsid w:val="008D1D09"/>
    <w:rsid w:val="008D22E0"/>
    <w:rsid w:val="008D6CC2"/>
    <w:rsid w:val="008E1399"/>
    <w:rsid w:val="008E154E"/>
    <w:rsid w:val="008E160E"/>
    <w:rsid w:val="008E1682"/>
    <w:rsid w:val="008E17EE"/>
    <w:rsid w:val="008E32DE"/>
    <w:rsid w:val="008E3722"/>
    <w:rsid w:val="008E384D"/>
    <w:rsid w:val="008E38B1"/>
    <w:rsid w:val="008E3AB2"/>
    <w:rsid w:val="008E4505"/>
    <w:rsid w:val="008E5C6A"/>
    <w:rsid w:val="008E60EC"/>
    <w:rsid w:val="008E62DC"/>
    <w:rsid w:val="008E6BB9"/>
    <w:rsid w:val="008E7AE6"/>
    <w:rsid w:val="008F0735"/>
    <w:rsid w:val="008F0CD8"/>
    <w:rsid w:val="008F10F6"/>
    <w:rsid w:val="008F134B"/>
    <w:rsid w:val="008F3112"/>
    <w:rsid w:val="008F3155"/>
    <w:rsid w:val="008F3228"/>
    <w:rsid w:val="008F597F"/>
    <w:rsid w:val="008F5B9B"/>
    <w:rsid w:val="008F672F"/>
    <w:rsid w:val="00900AF0"/>
    <w:rsid w:val="00900C2A"/>
    <w:rsid w:val="00901104"/>
    <w:rsid w:val="00901D72"/>
    <w:rsid w:val="00902079"/>
    <w:rsid w:val="00902368"/>
    <w:rsid w:val="00902C76"/>
    <w:rsid w:val="00902D40"/>
    <w:rsid w:val="0090350C"/>
    <w:rsid w:val="0090361B"/>
    <w:rsid w:val="00903C4C"/>
    <w:rsid w:val="009047E2"/>
    <w:rsid w:val="00905FD5"/>
    <w:rsid w:val="00906722"/>
    <w:rsid w:val="0091155C"/>
    <w:rsid w:val="009115C2"/>
    <w:rsid w:val="00911F94"/>
    <w:rsid w:val="009135E4"/>
    <w:rsid w:val="009138EC"/>
    <w:rsid w:val="00916D8F"/>
    <w:rsid w:val="009177F1"/>
    <w:rsid w:val="00917FB5"/>
    <w:rsid w:val="00921084"/>
    <w:rsid w:val="009238BE"/>
    <w:rsid w:val="00924341"/>
    <w:rsid w:val="00924BB2"/>
    <w:rsid w:val="009251AE"/>
    <w:rsid w:val="0092605A"/>
    <w:rsid w:val="00926534"/>
    <w:rsid w:val="00926596"/>
    <w:rsid w:val="00926B6B"/>
    <w:rsid w:val="00926D82"/>
    <w:rsid w:val="00926EA5"/>
    <w:rsid w:val="00930491"/>
    <w:rsid w:val="009307A0"/>
    <w:rsid w:val="00931629"/>
    <w:rsid w:val="009355B8"/>
    <w:rsid w:val="00935A06"/>
    <w:rsid w:val="00935B40"/>
    <w:rsid w:val="009361D0"/>
    <w:rsid w:val="0093635A"/>
    <w:rsid w:val="00936904"/>
    <w:rsid w:val="00936B2F"/>
    <w:rsid w:val="0093754D"/>
    <w:rsid w:val="009405E7"/>
    <w:rsid w:val="0094179B"/>
    <w:rsid w:val="00942375"/>
    <w:rsid w:val="00942AB8"/>
    <w:rsid w:val="00942EE8"/>
    <w:rsid w:val="0094477E"/>
    <w:rsid w:val="00944A53"/>
    <w:rsid w:val="00944C6A"/>
    <w:rsid w:val="00945397"/>
    <w:rsid w:val="009453BA"/>
    <w:rsid w:val="00945899"/>
    <w:rsid w:val="00946943"/>
    <w:rsid w:val="00946B21"/>
    <w:rsid w:val="009470F5"/>
    <w:rsid w:val="00951B3A"/>
    <w:rsid w:val="0095293F"/>
    <w:rsid w:val="009529BB"/>
    <w:rsid w:val="00952D20"/>
    <w:rsid w:val="00954A8F"/>
    <w:rsid w:val="009550F8"/>
    <w:rsid w:val="009553DD"/>
    <w:rsid w:val="00955720"/>
    <w:rsid w:val="00955CB8"/>
    <w:rsid w:val="009567CA"/>
    <w:rsid w:val="0095687C"/>
    <w:rsid w:val="00956C74"/>
    <w:rsid w:val="00956EDE"/>
    <w:rsid w:val="00957BAD"/>
    <w:rsid w:val="00957C22"/>
    <w:rsid w:val="00961BE8"/>
    <w:rsid w:val="00962264"/>
    <w:rsid w:val="00962D5A"/>
    <w:rsid w:val="0096387D"/>
    <w:rsid w:val="009639A7"/>
    <w:rsid w:val="009640F6"/>
    <w:rsid w:val="009644EB"/>
    <w:rsid w:val="00964DFD"/>
    <w:rsid w:val="0096591B"/>
    <w:rsid w:val="00965E94"/>
    <w:rsid w:val="00967599"/>
    <w:rsid w:val="0097008E"/>
    <w:rsid w:val="009700F4"/>
    <w:rsid w:val="00970D61"/>
    <w:rsid w:val="00970E3E"/>
    <w:rsid w:val="0097318E"/>
    <w:rsid w:val="009734CC"/>
    <w:rsid w:val="00973C7D"/>
    <w:rsid w:val="00973ED6"/>
    <w:rsid w:val="00974194"/>
    <w:rsid w:val="0097480F"/>
    <w:rsid w:val="00974D66"/>
    <w:rsid w:val="00974D9D"/>
    <w:rsid w:val="0097505B"/>
    <w:rsid w:val="00976D4C"/>
    <w:rsid w:val="009771A0"/>
    <w:rsid w:val="00977A2C"/>
    <w:rsid w:val="009803A6"/>
    <w:rsid w:val="00981406"/>
    <w:rsid w:val="00981BBA"/>
    <w:rsid w:val="009823D1"/>
    <w:rsid w:val="009834A7"/>
    <w:rsid w:val="00984C14"/>
    <w:rsid w:val="00984F08"/>
    <w:rsid w:val="0098598F"/>
    <w:rsid w:val="00986278"/>
    <w:rsid w:val="0098627A"/>
    <w:rsid w:val="00986FFA"/>
    <w:rsid w:val="009902B8"/>
    <w:rsid w:val="00990492"/>
    <w:rsid w:val="00990734"/>
    <w:rsid w:val="00990A6B"/>
    <w:rsid w:val="00990BA7"/>
    <w:rsid w:val="009911C1"/>
    <w:rsid w:val="00991440"/>
    <w:rsid w:val="00993355"/>
    <w:rsid w:val="00993827"/>
    <w:rsid w:val="00993CEF"/>
    <w:rsid w:val="00994004"/>
    <w:rsid w:val="00996918"/>
    <w:rsid w:val="00997ADE"/>
    <w:rsid w:val="009A0137"/>
    <w:rsid w:val="009A1075"/>
    <w:rsid w:val="009A19B4"/>
    <w:rsid w:val="009A303D"/>
    <w:rsid w:val="009A3627"/>
    <w:rsid w:val="009A368F"/>
    <w:rsid w:val="009A4D28"/>
    <w:rsid w:val="009A4E54"/>
    <w:rsid w:val="009A6C30"/>
    <w:rsid w:val="009B0D38"/>
    <w:rsid w:val="009B13FE"/>
    <w:rsid w:val="009B1952"/>
    <w:rsid w:val="009B3842"/>
    <w:rsid w:val="009B47F9"/>
    <w:rsid w:val="009B52D3"/>
    <w:rsid w:val="009B6955"/>
    <w:rsid w:val="009B69E8"/>
    <w:rsid w:val="009B6DD6"/>
    <w:rsid w:val="009B7300"/>
    <w:rsid w:val="009B7391"/>
    <w:rsid w:val="009C0AEA"/>
    <w:rsid w:val="009C1702"/>
    <w:rsid w:val="009C1974"/>
    <w:rsid w:val="009C2117"/>
    <w:rsid w:val="009C27D5"/>
    <w:rsid w:val="009C31F3"/>
    <w:rsid w:val="009C392A"/>
    <w:rsid w:val="009C41BA"/>
    <w:rsid w:val="009C4E02"/>
    <w:rsid w:val="009C6581"/>
    <w:rsid w:val="009C65E9"/>
    <w:rsid w:val="009C6642"/>
    <w:rsid w:val="009C750F"/>
    <w:rsid w:val="009D0245"/>
    <w:rsid w:val="009D0495"/>
    <w:rsid w:val="009D1960"/>
    <w:rsid w:val="009D2388"/>
    <w:rsid w:val="009D2570"/>
    <w:rsid w:val="009D26CB"/>
    <w:rsid w:val="009D2C27"/>
    <w:rsid w:val="009D3648"/>
    <w:rsid w:val="009D38D1"/>
    <w:rsid w:val="009D4057"/>
    <w:rsid w:val="009D46FA"/>
    <w:rsid w:val="009D5E1B"/>
    <w:rsid w:val="009D72D0"/>
    <w:rsid w:val="009D78B8"/>
    <w:rsid w:val="009E0618"/>
    <w:rsid w:val="009E0B37"/>
    <w:rsid w:val="009E1186"/>
    <w:rsid w:val="009E1B3D"/>
    <w:rsid w:val="009E2E02"/>
    <w:rsid w:val="009E3297"/>
    <w:rsid w:val="009E337F"/>
    <w:rsid w:val="009E3600"/>
    <w:rsid w:val="009E3B10"/>
    <w:rsid w:val="009E3CE5"/>
    <w:rsid w:val="009E3F5F"/>
    <w:rsid w:val="009E404E"/>
    <w:rsid w:val="009E436D"/>
    <w:rsid w:val="009E5672"/>
    <w:rsid w:val="009E6B53"/>
    <w:rsid w:val="009E6B8C"/>
    <w:rsid w:val="009E7460"/>
    <w:rsid w:val="009E7989"/>
    <w:rsid w:val="009E7CA4"/>
    <w:rsid w:val="009E7D74"/>
    <w:rsid w:val="009F1942"/>
    <w:rsid w:val="009F24D7"/>
    <w:rsid w:val="009F2603"/>
    <w:rsid w:val="009F2F05"/>
    <w:rsid w:val="009F35FD"/>
    <w:rsid w:val="009F39A5"/>
    <w:rsid w:val="009F4392"/>
    <w:rsid w:val="009F5652"/>
    <w:rsid w:val="009F56C8"/>
    <w:rsid w:val="009F5AE7"/>
    <w:rsid w:val="009F5B12"/>
    <w:rsid w:val="009F79CB"/>
    <w:rsid w:val="00A0279B"/>
    <w:rsid w:val="00A03853"/>
    <w:rsid w:val="00A0399B"/>
    <w:rsid w:val="00A03C95"/>
    <w:rsid w:val="00A04156"/>
    <w:rsid w:val="00A04814"/>
    <w:rsid w:val="00A049AA"/>
    <w:rsid w:val="00A0574B"/>
    <w:rsid w:val="00A0638A"/>
    <w:rsid w:val="00A06CD2"/>
    <w:rsid w:val="00A070C6"/>
    <w:rsid w:val="00A07F57"/>
    <w:rsid w:val="00A121A4"/>
    <w:rsid w:val="00A123B6"/>
    <w:rsid w:val="00A12DCB"/>
    <w:rsid w:val="00A13001"/>
    <w:rsid w:val="00A13870"/>
    <w:rsid w:val="00A13A7F"/>
    <w:rsid w:val="00A13DEB"/>
    <w:rsid w:val="00A143D4"/>
    <w:rsid w:val="00A16F02"/>
    <w:rsid w:val="00A1741B"/>
    <w:rsid w:val="00A20EAD"/>
    <w:rsid w:val="00A21982"/>
    <w:rsid w:val="00A21DA1"/>
    <w:rsid w:val="00A232F0"/>
    <w:rsid w:val="00A23961"/>
    <w:rsid w:val="00A2474F"/>
    <w:rsid w:val="00A2559D"/>
    <w:rsid w:val="00A25D72"/>
    <w:rsid w:val="00A2619E"/>
    <w:rsid w:val="00A264CB"/>
    <w:rsid w:val="00A278DF"/>
    <w:rsid w:val="00A31930"/>
    <w:rsid w:val="00A31EA9"/>
    <w:rsid w:val="00A32D65"/>
    <w:rsid w:val="00A33715"/>
    <w:rsid w:val="00A33BBE"/>
    <w:rsid w:val="00A34EDB"/>
    <w:rsid w:val="00A367F2"/>
    <w:rsid w:val="00A3718C"/>
    <w:rsid w:val="00A3723D"/>
    <w:rsid w:val="00A3766B"/>
    <w:rsid w:val="00A40B72"/>
    <w:rsid w:val="00A41781"/>
    <w:rsid w:val="00A44248"/>
    <w:rsid w:val="00A44854"/>
    <w:rsid w:val="00A44AC2"/>
    <w:rsid w:val="00A4637C"/>
    <w:rsid w:val="00A467F4"/>
    <w:rsid w:val="00A47D4C"/>
    <w:rsid w:val="00A500E8"/>
    <w:rsid w:val="00A50646"/>
    <w:rsid w:val="00A52779"/>
    <w:rsid w:val="00A539F7"/>
    <w:rsid w:val="00A53C51"/>
    <w:rsid w:val="00A54B94"/>
    <w:rsid w:val="00A555B7"/>
    <w:rsid w:val="00A573B2"/>
    <w:rsid w:val="00A57492"/>
    <w:rsid w:val="00A577C1"/>
    <w:rsid w:val="00A57890"/>
    <w:rsid w:val="00A57C2C"/>
    <w:rsid w:val="00A57E96"/>
    <w:rsid w:val="00A60B01"/>
    <w:rsid w:val="00A61AEF"/>
    <w:rsid w:val="00A61D25"/>
    <w:rsid w:val="00A61F72"/>
    <w:rsid w:val="00A61FCE"/>
    <w:rsid w:val="00A62585"/>
    <w:rsid w:val="00A63224"/>
    <w:rsid w:val="00A633B3"/>
    <w:rsid w:val="00A63AD1"/>
    <w:rsid w:val="00A63B27"/>
    <w:rsid w:val="00A653C0"/>
    <w:rsid w:val="00A65E04"/>
    <w:rsid w:val="00A65EBA"/>
    <w:rsid w:val="00A67A7B"/>
    <w:rsid w:val="00A7133B"/>
    <w:rsid w:val="00A71AFE"/>
    <w:rsid w:val="00A720D6"/>
    <w:rsid w:val="00A7272E"/>
    <w:rsid w:val="00A73985"/>
    <w:rsid w:val="00A73BF7"/>
    <w:rsid w:val="00A74143"/>
    <w:rsid w:val="00A74558"/>
    <w:rsid w:val="00A74E7F"/>
    <w:rsid w:val="00A753B8"/>
    <w:rsid w:val="00A755FF"/>
    <w:rsid w:val="00A7579E"/>
    <w:rsid w:val="00A75CE6"/>
    <w:rsid w:val="00A765B5"/>
    <w:rsid w:val="00A76DC4"/>
    <w:rsid w:val="00A77520"/>
    <w:rsid w:val="00A77783"/>
    <w:rsid w:val="00A7781D"/>
    <w:rsid w:val="00A77B5B"/>
    <w:rsid w:val="00A77F3E"/>
    <w:rsid w:val="00A8031D"/>
    <w:rsid w:val="00A80483"/>
    <w:rsid w:val="00A80AF5"/>
    <w:rsid w:val="00A833CD"/>
    <w:rsid w:val="00A84284"/>
    <w:rsid w:val="00A84476"/>
    <w:rsid w:val="00A84D24"/>
    <w:rsid w:val="00A853CD"/>
    <w:rsid w:val="00A85592"/>
    <w:rsid w:val="00A85BC8"/>
    <w:rsid w:val="00A87164"/>
    <w:rsid w:val="00A87246"/>
    <w:rsid w:val="00A919AB"/>
    <w:rsid w:val="00A91C0B"/>
    <w:rsid w:val="00A940D0"/>
    <w:rsid w:val="00A9468C"/>
    <w:rsid w:val="00A94BAC"/>
    <w:rsid w:val="00A94C76"/>
    <w:rsid w:val="00A954D7"/>
    <w:rsid w:val="00A964F3"/>
    <w:rsid w:val="00A96756"/>
    <w:rsid w:val="00A96A23"/>
    <w:rsid w:val="00A970C8"/>
    <w:rsid w:val="00AA022B"/>
    <w:rsid w:val="00AA098F"/>
    <w:rsid w:val="00AA1CCD"/>
    <w:rsid w:val="00AA1CED"/>
    <w:rsid w:val="00AA1F4D"/>
    <w:rsid w:val="00AA20DE"/>
    <w:rsid w:val="00AA24D3"/>
    <w:rsid w:val="00AA324F"/>
    <w:rsid w:val="00AA35D2"/>
    <w:rsid w:val="00AA3B13"/>
    <w:rsid w:val="00AA3E18"/>
    <w:rsid w:val="00AA495A"/>
    <w:rsid w:val="00AA4EE8"/>
    <w:rsid w:val="00AA5465"/>
    <w:rsid w:val="00AA5F10"/>
    <w:rsid w:val="00AA6059"/>
    <w:rsid w:val="00AB1B66"/>
    <w:rsid w:val="00AB22E9"/>
    <w:rsid w:val="00AB257C"/>
    <w:rsid w:val="00AB3560"/>
    <w:rsid w:val="00AB4160"/>
    <w:rsid w:val="00AB462F"/>
    <w:rsid w:val="00AB47D0"/>
    <w:rsid w:val="00AB541F"/>
    <w:rsid w:val="00AB6638"/>
    <w:rsid w:val="00AB67E0"/>
    <w:rsid w:val="00AB6820"/>
    <w:rsid w:val="00AC096C"/>
    <w:rsid w:val="00AC1A02"/>
    <w:rsid w:val="00AC2223"/>
    <w:rsid w:val="00AC46B9"/>
    <w:rsid w:val="00AC47F3"/>
    <w:rsid w:val="00AC54C4"/>
    <w:rsid w:val="00AC5A61"/>
    <w:rsid w:val="00AC6CFD"/>
    <w:rsid w:val="00AC7316"/>
    <w:rsid w:val="00AC7629"/>
    <w:rsid w:val="00AC764E"/>
    <w:rsid w:val="00AC7B77"/>
    <w:rsid w:val="00AD0126"/>
    <w:rsid w:val="00AD025A"/>
    <w:rsid w:val="00AD065C"/>
    <w:rsid w:val="00AD07FA"/>
    <w:rsid w:val="00AD09EA"/>
    <w:rsid w:val="00AD1BD3"/>
    <w:rsid w:val="00AD25C9"/>
    <w:rsid w:val="00AD3105"/>
    <w:rsid w:val="00AD3CE9"/>
    <w:rsid w:val="00AD3FC6"/>
    <w:rsid w:val="00AD44B3"/>
    <w:rsid w:val="00AD576C"/>
    <w:rsid w:val="00AD5C0E"/>
    <w:rsid w:val="00AD6CC6"/>
    <w:rsid w:val="00AD735C"/>
    <w:rsid w:val="00AD7408"/>
    <w:rsid w:val="00AD77F9"/>
    <w:rsid w:val="00AE00E6"/>
    <w:rsid w:val="00AE0102"/>
    <w:rsid w:val="00AE0CB3"/>
    <w:rsid w:val="00AE154F"/>
    <w:rsid w:val="00AE2222"/>
    <w:rsid w:val="00AE2597"/>
    <w:rsid w:val="00AE26D5"/>
    <w:rsid w:val="00AE2EFB"/>
    <w:rsid w:val="00AE38F0"/>
    <w:rsid w:val="00AE4464"/>
    <w:rsid w:val="00AE4A91"/>
    <w:rsid w:val="00AE4B68"/>
    <w:rsid w:val="00AE64C7"/>
    <w:rsid w:val="00AE78A1"/>
    <w:rsid w:val="00AF410E"/>
    <w:rsid w:val="00AF428C"/>
    <w:rsid w:val="00AF4748"/>
    <w:rsid w:val="00AF5130"/>
    <w:rsid w:val="00AF6AC4"/>
    <w:rsid w:val="00AF6E5C"/>
    <w:rsid w:val="00AF6FD5"/>
    <w:rsid w:val="00AF77FF"/>
    <w:rsid w:val="00B00D9A"/>
    <w:rsid w:val="00B01B7E"/>
    <w:rsid w:val="00B01E89"/>
    <w:rsid w:val="00B01FF3"/>
    <w:rsid w:val="00B03B15"/>
    <w:rsid w:val="00B05900"/>
    <w:rsid w:val="00B065B4"/>
    <w:rsid w:val="00B06F13"/>
    <w:rsid w:val="00B0763F"/>
    <w:rsid w:val="00B07B03"/>
    <w:rsid w:val="00B10A6D"/>
    <w:rsid w:val="00B10AAB"/>
    <w:rsid w:val="00B111A8"/>
    <w:rsid w:val="00B12C37"/>
    <w:rsid w:val="00B1366C"/>
    <w:rsid w:val="00B13C2B"/>
    <w:rsid w:val="00B14314"/>
    <w:rsid w:val="00B14B6F"/>
    <w:rsid w:val="00B14C45"/>
    <w:rsid w:val="00B15227"/>
    <w:rsid w:val="00B15E4B"/>
    <w:rsid w:val="00B165EE"/>
    <w:rsid w:val="00B17105"/>
    <w:rsid w:val="00B1716B"/>
    <w:rsid w:val="00B20535"/>
    <w:rsid w:val="00B2055A"/>
    <w:rsid w:val="00B20BA3"/>
    <w:rsid w:val="00B20CCB"/>
    <w:rsid w:val="00B20E7E"/>
    <w:rsid w:val="00B2108D"/>
    <w:rsid w:val="00B225E5"/>
    <w:rsid w:val="00B22BD8"/>
    <w:rsid w:val="00B236DA"/>
    <w:rsid w:val="00B23DBA"/>
    <w:rsid w:val="00B24B40"/>
    <w:rsid w:val="00B25336"/>
    <w:rsid w:val="00B25652"/>
    <w:rsid w:val="00B25CEA"/>
    <w:rsid w:val="00B26423"/>
    <w:rsid w:val="00B303E5"/>
    <w:rsid w:val="00B30710"/>
    <w:rsid w:val="00B30C22"/>
    <w:rsid w:val="00B31C3B"/>
    <w:rsid w:val="00B3225F"/>
    <w:rsid w:val="00B327D8"/>
    <w:rsid w:val="00B32F2E"/>
    <w:rsid w:val="00B33C3C"/>
    <w:rsid w:val="00B33F68"/>
    <w:rsid w:val="00B352DE"/>
    <w:rsid w:val="00B3598C"/>
    <w:rsid w:val="00B36BA8"/>
    <w:rsid w:val="00B36F26"/>
    <w:rsid w:val="00B37122"/>
    <w:rsid w:val="00B37212"/>
    <w:rsid w:val="00B41D07"/>
    <w:rsid w:val="00B4229F"/>
    <w:rsid w:val="00B4399D"/>
    <w:rsid w:val="00B43FF1"/>
    <w:rsid w:val="00B44538"/>
    <w:rsid w:val="00B457CB"/>
    <w:rsid w:val="00B459B9"/>
    <w:rsid w:val="00B47004"/>
    <w:rsid w:val="00B47B45"/>
    <w:rsid w:val="00B500DF"/>
    <w:rsid w:val="00B531A2"/>
    <w:rsid w:val="00B53D91"/>
    <w:rsid w:val="00B55529"/>
    <w:rsid w:val="00B55AB7"/>
    <w:rsid w:val="00B564FE"/>
    <w:rsid w:val="00B56E6B"/>
    <w:rsid w:val="00B57578"/>
    <w:rsid w:val="00B57785"/>
    <w:rsid w:val="00B60858"/>
    <w:rsid w:val="00B618AF"/>
    <w:rsid w:val="00B61BC3"/>
    <w:rsid w:val="00B62358"/>
    <w:rsid w:val="00B623E0"/>
    <w:rsid w:val="00B6283C"/>
    <w:rsid w:val="00B628BB"/>
    <w:rsid w:val="00B62B86"/>
    <w:rsid w:val="00B644AB"/>
    <w:rsid w:val="00B64653"/>
    <w:rsid w:val="00B65EE3"/>
    <w:rsid w:val="00B6731B"/>
    <w:rsid w:val="00B67743"/>
    <w:rsid w:val="00B703EC"/>
    <w:rsid w:val="00B70F71"/>
    <w:rsid w:val="00B71C16"/>
    <w:rsid w:val="00B723E2"/>
    <w:rsid w:val="00B73378"/>
    <w:rsid w:val="00B73541"/>
    <w:rsid w:val="00B739A9"/>
    <w:rsid w:val="00B73B50"/>
    <w:rsid w:val="00B75027"/>
    <w:rsid w:val="00B7573B"/>
    <w:rsid w:val="00B75DE3"/>
    <w:rsid w:val="00B7603C"/>
    <w:rsid w:val="00B7668E"/>
    <w:rsid w:val="00B77651"/>
    <w:rsid w:val="00B81301"/>
    <w:rsid w:val="00B82128"/>
    <w:rsid w:val="00B8231A"/>
    <w:rsid w:val="00B8232D"/>
    <w:rsid w:val="00B82D86"/>
    <w:rsid w:val="00B84055"/>
    <w:rsid w:val="00B84249"/>
    <w:rsid w:val="00B8474B"/>
    <w:rsid w:val="00B848F0"/>
    <w:rsid w:val="00B866C0"/>
    <w:rsid w:val="00B8729F"/>
    <w:rsid w:val="00B87480"/>
    <w:rsid w:val="00B8767E"/>
    <w:rsid w:val="00B90115"/>
    <w:rsid w:val="00B9014A"/>
    <w:rsid w:val="00B90C3C"/>
    <w:rsid w:val="00B919B0"/>
    <w:rsid w:val="00B922A7"/>
    <w:rsid w:val="00B93677"/>
    <w:rsid w:val="00B93DFF"/>
    <w:rsid w:val="00B9409C"/>
    <w:rsid w:val="00B9465F"/>
    <w:rsid w:val="00B95A75"/>
    <w:rsid w:val="00B96B90"/>
    <w:rsid w:val="00B96ED6"/>
    <w:rsid w:val="00B97AF5"/>
    <w:rsid w:val="00B97B99"/>
    <w:rsid w:val="00BA0BBC"/>
    <w:rsid w:val="00BA0D42"/>
    <w:rsid w:val="00BA0F3C"/>
    <w:rsid w:val="00BA18E1"/>
    <w:rsid w:val="00BA1C9D"/>
    <w:rsid w:val="00BA1D4A"/>
    <w:rsid w:val="00BA2CD2"/>
    <w:rsid w:val="00BA377C"/>
    <w:rsid w:val="00BA38E4"/>
    <w:rsid w:val="00BA48A1"/>
    <w:rsid w:val="00BA4D31"/>
    <w:rsid w:val="00BA516C"/>
    <w:rsid w:val="00BA5231"/>
    <w:rsid w:val="00BA5EB1"/>
    <w:rsid w:val="00BA652B"/>
    <w:rsid w:val="00BA653C"/>
    <w:rsid w:val="00BA6545"/>
    <w:rsid w:val="00BA6816"/>
    <w:rsid w:val="00BA68B0"/>
    <w:rsid w:val="00BA6FEE"/>
    <w:rsid w:val="00BA70CA"/>
    <w:rsid w:val="00BA7190"/>
    <w:rsid w:val="00BA78AA"/>
    <w:rsid w:val="00BA7F1B"/>
    <w:rsid w:val="00BB0B0A"/>
    <w:rsid w:val="00BB2200"/>
    <w:rsid w:val="00BB245A"/>
    <w:rsid w:val="00BB246E"/>
    <w:rsid w:val="00BB385A"/>
    <w:rsid w:val="00BB3C65"/>
    <w:rsid w:val="00BB4A8B"/>
    <w:rsid w:val="00BB5489"/>
    <w:rsid w:val="00BB5762"/>
    <w:rsid w:val="00BB6BB1"/>
    <w:rsid w:val="00BB6BE6"/>
    <w:rsid w:val="00BB71BF"/>
    <w:rsid w:val="00BC053D"/>
    <w:rsid w:val="00BC0F9A"/>
    <w:rsid w:val="00BC1172"/>
    <w:rsid w:val="00BC1401"/>
    <w:rsid w:val="00BC142A"/>
    <w:rsid w:val="00BC16F8"/>
    <w:rsid w:val="00BC1B7E"/>
    <w:rsid w:val="00BC3509"/>
    <w:rsid w:val="00BC371A"/>
    <w:rsid w:val="00BC4360"/>
    <w:rsid w:val="00BC48AD"/>
    <w:rsid w:val="00BC518D"/>
    <w:rsid w:val="00BC5971"/>
    <w:rsid w:val="00BC6B30"/>
    <w:rsid w:val="00BC7C2D"/>
    <w:rsid w:val="00BC7F4A"/>
    <w:rsid w:val="00BD087B"/>
    <w:rsid w:val="00BD12F5"/>
    <w:rsid w:val="00BD1C46"/>
    <w:rsid w:val="00BD35B3"/>
    <w:rsid w:val="00BD3CFB"/>
    <w:rsid w:val="00BD4CD3"/>
    <w:rsid w:val="00BD66B6"/>
    <w:rsid w:val="00BD69E5"/>
    <w:rsid w:val="00BD6DA4"/>
    <w:rsid w:val="00BD6E2E"/>
    <w:rsid w:val="00BD72D4"/>
    <w:rsid w:val="00BD73DE"/>
    <w:rsid w:val="00BD74C1"/>
    <w:rsid w:val="00BE060E"/>
    <w:rsid w:val="00BE08A2"/>
    <w:rsid w:val="00BE0981"/>
    <w:rsid w:val="00BE145E"/>
    <w:rsid w:val="00BE18C1"/>
    <w:rsid w:val="00BE2C6A"/>
    <w:rsid w:val="00BE3491"/>
    <w:rsid w:val="00BE4385"/>
    <w:rsid w:val="00BE5953"/>
    <w:rsid w:val="00BE6531"/>
    <w:rsid w:val="00BE686D"/>
    <w:rsid w:val="00BE6C66"/>
    <w:rsid w:val="00BE6CDD"/>
    <w:rsid w:val="00BE7359"/>
    <w:rsid w:val="00BF0AB2"/>
    <w:rsid w:val="00BF1A37"/>
    <w:rsid w:val="00BF1D9F"/>
    <w:rsid w:val="00BF2007"/>
    <w:rsid w:val="00BF3694"/>
    <w:rsid w:val="00BF380B"/>
    <w:rsid w:val="00BF380F"/>
    <w:rsid w:val="00BF47E9"/>
    <w:rsid w:val="00BF4FF6"/>
    <w:rsid w:val="00BF5422"/>
    <w:rsid w:val="00BF5454"/>
    <w:rsid w:val="00BF7564"/>
    <w:rsid w:val="00C0086D"/>
    <w:rsid w:val="00C00C30"/>
    <w:rsid w:val="00C00E61"/>
    <w:rsid w:val="00C01A25"/>
    <w:rsid w:val="00C01A5B"/>
    <w:rsid w:val="00C01DE7"/>
    <w:rsid w:val="00C02128"/>
    <w:rsid w:val="00C03F8A"/>
    <w:rsid w:val="00C050B0"/>
    <w:rsid w:val="00C0514F"/>
    <w:rsid w:val="00C06D0B"/>
    <w:rsid w:val="00C105D0"/>
    <w:rsid w:val="00C1197E"/>
    <w:rsid w:val="00C123B2"/>
    <w:rsid w:val="00C12518"/>
    <w:rsid w:val="00C14516"/>
    <w:rsid w:val="00C15189"/>
    <w:rsid w:val="00C1653C"/>
    <w:rsid w:val="00C1755A"/>
    <w:rsid w:val="00C17D86"/>
    <w:rsid w:val="00C20E86"/>
    <w:rsid w:val="00C21048"/>
    <w:rsid w:val="00C22126"/>
    <w:rsid w:val="00C22EAD"/>
    <w:rsid w:val="00C231AA"/>
    <w:rsid w:val="00C234EA"/>
    <w:rsid w:val="00C23C56"/>
    <w:rsid w:val="00C23DB8"/>
    <w:rsid w:val="00C24422"/>
    <w:rsid w:val="00C252C8"/>
    <w:rsid w:val="00C25E56"/>
    <w:rsid w:val="00C25EA3"/>
    <w:rsid w:val="00C262EE"/>
    <w:rsid w:val="00C3301C"/>
    <w:rsid w:val="00C33496"/>
    <w:rsid w:val="00C33860"/>
    <w:rsid w:val="00C33C41"/>
    <w:rsid w:val="00C342AF"/>
    <w:rsid w:val="00C34D76"/>
    <w:rsid w:val="00C34D8B"/>
    <w:rsid w:val="00C352AC"/>
    <w:rsid w:val="00C35448"/>
    <w:rsid w:val="00C356C8"/>
    <w:rsid w:val="00C3642A"/>
    <w:rsid w:val="00C366B2"/>
    <w:rsid w:val="00C37095"/>
    <w:rsid w:val="00C37313"/>
    <w:rsid w:val="00C42475"/>
    <w:rsid w:val="00C42D3B"/>
    <w:rsid w:val="00C4364D"/>
    <w:rsid w:val="00C440F6"/>
    <w:rsid w:val="00C44886"/>
    <w:rsid w:val="00C44EC8"/>
    <w:rsid w:val="00C459B1"/>
    <w:rsid w:val="00C45AA7"/>
    <w:rsid w:val="00C4637B"/>
    <w:rsid w:val="00C473A0"/>
    <w:rsid w:val="00C475DD"/>
    <w:rsid w:val="00C47A44"/>
    <w:rsid w:val="00C47B5D"/>
    <w:rsid w:val="00C47D8F"/>
    <w:rsid w:val="00C502E1"/>
    <w:rsid w:val="00C5187E"/>
    <w:rsid w:val="00C51CED"/>
    <w:rsid w:val="00C529D7"/>
    <w:rsid w:val="00C52D40"/>
    <w:rsid w:val="00C53366"/>
    <w:rsid w:val="00C53F5F"/>
    <w:rsid w:val="00C54CA0"/>
    <w:rsid w:val="00C55D3C"/>
    <w:rsid w:val="00C56E9E"/>
    <w:rsid w:val="00C5737F"/>
    <w:rsid w:val="00C57FE5"/>
    <w:rsid w:val="00C60405"/>
    <w:rsid w:val="00C60557"/>
    <w:rsid w:val="00C61E50"/>
    <w:rsid w:val="00C62349"/>
    <w:rsid w:val="00C62371"/>
    <w:rsid w:val="00C62A29"/>
    <w:rsid w:val="00C635DC"/>
    <w:rsid w:val="00C63F9D"/>
    <w:rsid w:val="00C64256"/>
    <w:rsid w:val="00C64D07"/>
    <w:rsid w:val="00C654E9"/>
    <w:rsid w:val="00C66905"/>
    <w:rsid w:val="00C7058C"/>
    <w:rsid w:val="00C70B82"/>
    <w:rsid w:val="00C712B5"/>
    <w:rsid w:val="00C71A40"/>
    <w:rsid w:val="00C72AC2"/>
    <w:rsid w:val="00C733E9"/>
    <w:rsid w:val="00C73BA1"/>
    <w:rsid w:val="00C747BA"/>
    <w:rsid w:val="00C75328"/>
    <w:rsid w:val="00C7539C"/>
    <w:rsid w:val="00C7570E"/>
    <w:rsid w:val="00C757EE"/>
    <w:rsid w:val="00C76DA0"/>
    <w:rsid w:val="00C770CC"/>
    <w:rsid w:val="00C811CA"/>
    <w:rsid w:val="00C8138D"/>
    <w:rsid w:val="00C818E8"/>
    <w:rsid w:val="00C8195B"/>
    <w:rsid w:val="00C82003"/>
    <w:rsid w:val="00C8280F"/>
    <w:rsid w:val="00C82B28"/>
    <w:rsid w:val="00C84239"/>
    <w:rsid w:val="00C84472"/>
    <w:rsid w:val="00C85084"/>
    <w:rsid w:val="00C86DC9"/>
    <w:rsid w:val="00C86E14"/>
    <w:rsid w:val="00C87097"/>
    <w:rsid w:val="00C90415"/>
    <w:rsid w:val="00C906D6"/>
    <w:rsid w:val="00C907CF"/>
    <w:rsid w:val="00C908D4"/>
    <w:rsid w:val="00C90E26"/>
    <w:rsid w:val="00C9112C"/>
    <w:rsid w:val="00C924DC"/>
    <w:rsid w:val="00C92ABF"/>
    <w:rsid w:val="00C94C5C"/>
    <w:rsid w:val="00C9538B"/>
    <w:rsid w:val="00C9550C"/>
    <w:rsid w:val="00C95F8F"/>
    <w:rsid w:val="00C960C8"/>
    <w:rsid w:val="00C96E5E"/>
    <w:rsid w:val="00C96FB6"/>
    <w:rsid w:val="00C977D5"/>
    <w:rsid w:val="00CA161D"/>
    <w:rsid w:val="00CA21F0"/>
    <w:rsid w:val="00CA3725"/>
    <w:rsid w:val="00CA3CA9"/>
    <w:rsid w:val="00CA45F1"/>
    <w:rsid w:val="00CA4CBA"/>
    <w:rsid w:val="00CA5156"/>
    <w:rsid w:val="00CA5556"/>
    <w:rsid w:val="00CA5AF3"/>
    <w:rsid w:val="00CB02C8"/>
    <w:rsid w:val="00CB0B6E"/>
    <w:rsid w:val="00CB1F99"/>
    <w:rsid w:val="00CB2728"/>
    <w:rsid w:val="00CB27E1"/>
    <w:rsid w:val="00CB3100"/>
    <w:rsid w:val="00CB5603"/>
    <w:rsid w:val="00CB56CE"/>
    <w:rsid w:val="00CB6598"/>
    <w:rsid w:val="00CB7264"/>
    <w:rsid w:val="00CB7AA7"/>
    <w:rsid w:val="00CC0004"/>
    <w:rsid w:val="00CC0062"/>
    <w:rsid w:val="00CC25EF"/>
    <w:rsid w:val="00CC3C95"/>
    <w:rsid w:val="00CC3F2D"/>
    <w:rsid w:val="00CC4BF9"/>
    <w:rsid w:val="00CC57C2"/>
    <w:rsid w:val="00CC5BD0"/>
    <w:rsid w:val="00CC5CF4"/>
    <w:rsid w:val="00CC5FB7"/>
    <w:rsid w:val="00CC63FE"/>
    <w:rsid w:val="00CC6AF2"/>
    <w:rsid w:val="00CC6BA6"/>
    <w:rsid w:val="00CC6C5D"/>
    <w:rsid w:val="00CC74BF"/>
    <w:rsid w:val="00CC79B8"/>
    <w:rsid w:val="00CC7E4E"/>
    <w:rsid w:val="00CD008A"/>
    <w:rsid w:val="00CD0258"/>
    <w:rsid w:val="00CD18DE"/>
    <w:rsid w:val="00CD2615"/>
    <w:rsid w:val="00CD3411"/>
    <w:rsid w:val="00CD45B9"/>
    <w:rsid w:val="00CD4B6B"/>
    <w:rsid w:val="00CD6315"/>
    <w:rsid w:val="00CD66B5"/>
    <w:rsid w:val="00CD6CDC"/>
    <w:rsid w:val="00CD760C"/>
    <w:rsid w:val="00CD7C9C"/>
    <w:rsid w:val="00CD7ED0"/>
    <w:rsid w:val="00CE0E64"/>
    <w:rsid w:val="00CE2ED5"/>
    <w:rsid w:val="00CE3DBA"/>
    <w:rsid w:val="00CE3FE1"/>
    <w:rsid w:val="00CE4EB6"/>
    <w:rsid w:val="00CE5BE3"/>
    <w:rsid w:val="00CE60DA"/>
    <w:rsid w:val="00CE7627"/>
    <w:rsid w:val="00CF0C24"/>
    <w:rsid w:val="00CF0C90"/>
    <w:rsid w:val="00CF0CD0"/>
    <w:rsid w:val="00CF0D27"/>
    <w:rsid w:val="00CF11F4"/>
    <w:rsid w:val="00CF2B5E"/>
    <w:rsid w:val="00CF4732"/>
    <w:rsid w:val="00CF4AF8"/>
    <w:rsid w:val="00CF5791"/>
    <w:rsid w:val="00CF5998"/>
    <w:rsid w:val="00CF5AA1"/>
    <w:rsid w:val="00CF5BF9"/>
    <w:rsid w:val="00CF623D"/>
    <w:rsid w:val="00CF62A9"/>
    <w:rsid w:val="00CF7B9C"/>
    <w:rsid w:val="00D01FAD"/>
    <w:rsid w:val="00D022DC"/>
    <w:rsid w:val="00D0254B"/>
    <w:rsid w:val="00D0322C"/>
    <w:rsid w:val="00D03497"/>
    <w:rsid w:val="00D037FB"/>
    <w:rsid w:val="00D0443E"/>
    <w:rsid w:val="00D04ED8"/>
    <w:rsid w:val="00D06A43"/>
    <w:rsid w:val="00D073B5"/>
    <w:rsid w:val="00D101AD"/>
    <w:rsid w:val="00D10270"/>
    <w:rsid w:val="00D10A5C"/>
    <w:rsid w:val="00D11830"/>
    <w:rsid w:val="00D11CC2"/>
    <w:rsid w:val="00D11D6E"/>
    <w:rsid w:val="00D11EE6"/>
    <w:rsid w:val="00D1290A"/>
    <w:rsid w:val="00D12F31"/>
    <w:rsid w:val="00D1306C"/>
    <w:rsid w:val="00D154FD"/>
    <w:rsid w:val="00D161C5"/>
    <w:rsid w:val="00D17771"/>
    <w:rsid w:val="00D178AD"/>
    <w:rsid w:val="00D2014E"/>
    <w:rsid w:val="00D204BB"/>
    <w:rsid w:val="00D2059E"/>
    <w:rsid w:val="00D22246"/>
    <w:rsid w:val="00D223E9"/>
    <w:rsid w:val="00D224DF"/>
    <w:rsid w:val="00D226A6"/>
    <w:rsid w:val="00D22EA5"/>
    <w:rsid w:val="00D2354F"/>
    <w:rsid w:val="00D23AB8"/>
    <w:rsid w:val="00D248DE"/>
    <w:rsid w:val="00D2494F"/>
    <w:rsid w:val="00D24E0D"/>
    <w:rsid w:val="00D25550"/>
    <w:rsid w:val="00D25CA5"/>
    <w:rsid w:val="00D2636C"/>
    <w:rsid w:val="00D265D4"/>
    <w:rsid w:val="00D268C7"/>
    <w:rsid w:val="00D268C9"/>
    <w:rsid w:val="00D26C8B"/>
    <w:rsid w:val="00D30517"/>
    <w:rsid w:val="00D30A7B"/>
    <w:rsid w:val="00D30BEA"/>
    <w:rsid w:val="00D31116"/>
    <w:rsid w:val="00D312B1"/>
    <w:rsid w:val="00D32918"/>
    <w:rsid w:val="00D3316B"/>
    <w:rsid w:val="00D335DE"/>
    <w:rsid w:val="00D342AE"/>
    <w:rsid w:val="00D350A9"/>
    <w:rsid w:val="00D358A7"/>
    <w:rsid w:val="00D35F14"/>
    <w:rsid w:val="00D35FAB"/>
    <w:rsid w:val="00D37530"/>
    <w:rsid w:val="00D40660"/>
    <w:rsid w:val="00D41AA8"/>
    <w:rsid w:val="00D4225B"/>
    <w:rsid w:val="00D42344"/>
    <w:rsid w:val="00D43393"/>
    <w:rsid w:val="00D43859"/>
    <w:rsid w:val="00D43883"/>
    <w:rsid w:val="00D43A74"/>
    <w:rsid w:val="00D44258"/>
    <w:rsid w:val="00D44274"/>
    <w:rsid w:val="00D44336"/>
    <w:rsid w:val="00D45154"/>
    <w:rsid w:val="00D4592D"/>
    <w:rsid w:val="00D46C8F"/>
    <w:rsid w:val="00D50663"/>
    <w:rsid w:val="00D50718"/>
    <w:rsid w:val="00D50FCF"/>
    <w:rsid w:val="00D512B6"/>
    <w:rsid w:val="00D5156C"/>
    <w:rsid w:val="00D51AC5"/>
    <w:rsid w:val="00D52658"/>
    <w:rsid w:val="00D52F73"/>
    <w:rsid w:val="00D54064"/>
    <w:rsid w:val="00D555F2"/>
    <w:rsid w:val="00D55D55"/>
    <w:rsid w:val="00D56575"/>
    <w:rsid w:val="00D5665F"/>
    <w:rsid w:val="00D56B98"/>
    <w:rsid w:val="00D60EC1"/>
    <w:rsid w:val="00D613E3"/>
    <w:rsid w:val="00D61E15"/>
    <w:rsid w:val="00D6205F"/>
    <w:rsid w:val="00D627C1"/>
    <w:rsid w:val="00D62AAF"/>
    <w:rsid w:val="00D64707"/>
    <w:rsid w:val="00D65C2F"/>
    <w:rsid w:val="00D65CE7"/>
    <w:rsid w:val="00D66BCF"/>
    <w:rsid w:val="00D66C16"/>
    <w:rsid w:val="00D70396"/>
    <w:rsid w:val="00D70548"/>
    <w:rsid w:val="00D70646"/>
    <w:rsid w:val="00D709BC"/>
    <w:rsid w:val="00D70EEF"/>
    <w:rsid w:val="00D7133D"/>
    <w:rsid w:val="00D717F6"/>
    <w:rsid w:val="00D71E06"/>
    <w:rsid w:val="00D72548"/>
    <w:rsid w:val="00D72C16"/>
    <w:rsid w:val="00D7608C"/>
    <w:rsid w:val="00D763D5"/>
    <w:rsid w:val="00D76E04"/>
    <w:rsid w:val="00D76E1B"/>
    <w:rsid w:val="00D7770F"/>
    <w:rsid w:val="00D778DE"/>
    <w:rsid w:val="00D77FDE"/>
    <w:rsid w:val="00D80088"/>
    <w:rsid w:val="00D80F8C"/>
    <w:rsid w:val="00D811F7"/>
    <w:rsid w:val="00D81375"/>
    <w:rsid w:val="00D81783"/>
    <w:rsid w:val="00D818B1"/>
    <w:rsid w:val="00D81CAA"/>
    <w:rsid w:val="00D82974"/>
    <w:rsid w:val="00D82E1D"/>
    <w:rsid w:val="00D8308A"/>
    <w:rsid w:val="00D838F2"/>
    <w:rsid w:val="00D83CD7"/>
    <w:rsid w:val="00D84855"/>
    <w:rsid w:val="00D8492D"/>
    <w:rsid w:val="00D84BCD"/>
    <w:rsid w:val="00D85D10"/>
    <w:rsid w:val="00D8625F"/>
    <w:rsid w:val="00D86EBE"/>
    <w:rsid w:val="00D872F1"/>
    <w:rsid w:val="00D904DB"/>
    <w:rsid w:val="00D9094C"/>
    <w:rsid w:val="00D91031"/>
    <w:rsid w:val="00D91464"/>
    <w:rsid w:val="00D917C7"/>
    <w:rsid w:val="00D918B5"/>
    <w:rsid w:val="00D92D41"/>
    <w:rsid w:val="00D92E18"/>
    <w:rsid w:val="00D9323E"/>
    <w:rsid w:val="00D93648"/>
    <w:rsid w:val="00D93D77"/>
    <w:rsid w:val="00D93DF5"/>
    <w:rsid w:val="00D95109"/>
    <w:rsid w:val="00D95442"/>
    <w:rsid w:val="00D958CF"/>
    <w:rsid w:val="00D9636A"/>
    <w:rsid w:val="00D967AE"/>
    <w:rsid w:val="00D96A12"/>
    <w:rsid w:val="00D974F6"/>
    <w:rsid w:val="00D974FD"/>
    <w:rsid w:val="00D97772"/>
    <w:rsid w:val="00D97897"/>
    <w:rsid w:val="00DA0089"/>
    <w:rsid w:val="00DA1731"/>
    <w:rsid w:val="00DA24A7"/>
    <w:rsid w:val="00DA24F2"/>
    <w:rsid w:val="00DA3CA9"/>
    <w:rsid w:val="00DA519A"/>
    <w:rsid w:val="00DA526E"/>
    <w:rsid w:val="00DA5C89"/>
    <w:rsid w:val="00DA7226"/>
    <w:rsid w:val="00DA7530"/>
    <w:rsid w:val="00DB0D0B"/>
    <w:rsid w:val="00DB1573"/>
    <w:rsid w:val="00DB1728"/>
    <w:rsid w:val="00DB1A79"/>
    <w:rsid w:val="00DB1E3E"/>
    <w:rsid w:val="00DB23DE"/>
    <w:rsid w:val="00DB314D"/>
    <w:rsid w:val="00DB3FD2"/>
    <w:rsid w:val="00DB41BB"/>
    <w:rsid w:val="00DB4F4D"/>
    <w:rsid w:val="00DB570D"/>
    <w:rsid w:val="00DB5A33"/>
    <w:rsid w:val="00DB5B86"/>
    <w:rsid w:val="00DB6308"/>
    <w:rsid w:val="00DB647B"/>
    <w:rsid w:val="00DB6503"/>
    <w:rsid w:val="00DB6828"/>
    <w:rsid w:val="00DB6DF0"/>
    <w:rsid w:val="00DB7622"/>
    <w:rsid w:val="00DC0F7C"/>
    <w:rsid w:val="00DC119B"/>
    <w:rsid w:val="00DC1227"/>
    <w:rsid w:val="00DC177D"/>
    <w:rsid w:val="00DC2F95"/>
    <w:rsid w:val="00DC5011"/>
    <w:rsid w:val="00DC6E40"/>
    <w:rsid w:val="00DC7A8A"/>
    <w:rsid w:val="00DD1286"/>
    <w:rsid w:val="00DD2DF2"/>
    <w:rsid w:val="00DD485A"/>
    <w:rsid w:val="00DD68BA"/>
    <w:rsid w:val="00DD6ABB"/>
    <w:rsid w:val="00DD7134"/>
    <w:rsid w:val="00DD7E8F"/>
    <w:rsid w:val="00DE0136"/>
    <w:rsid w:val="00DE1760"/>
    <w:rsid w:val="00DE2348"/>
    <w:rsid w:val="00DE3800"/>
    <w:rsid w:val="00DE4A28"/>
    <w:rsid w:val="00DE4E8E"/>
    <w:rsid w:val="00DE61CE"/>
    <w:rsid w:val="00DE6C56"/>
    <w:rsid w:val="00DF0EE6"/>
    <w:rsid w:val="00DF2E7B"/>
    <w:rsid w:val="00DF3062"/>
    <w:rsid w:val="00DF34B1"/>
    <w:rsid w:val="00DF3541"/>
    <w:rsid w:val="00DF3B4D"/>
    <w:rsid w:val="00DF554F"/>
    <w:rsid w:val="00DF5E5F"/>
    <w:rsid w:val="00DF6154"/>
    <w:rsid w:val="00DF64A5"/>
    <w:rsid w:val="00DF6A4C"/>
    <w:rsid w:val="00DF6CB3"/>
    <w:rsid w:val="00DF761C"/>
    <w:rsid w:val="00E012CB"/>
    <w:rsid w:val="00E02747"/>
    <w:rsid w:val="00E02C63"/>
    <w:rsid w:val="00E02CFC"/>
    <w:rsid w:val="00E037AE"/>
    <w:rsid w:val="00E0444E"/>
    <w:rsid w:val="00E04758"/>
    <w:rsid w:val="00E06358"/>
    <w:rsid w:val="00E10052"/>
    <w:rsid w:val="00E10E44"/>
    <w:rsid w:val="00E11A15"/>
    <w:rsid w:val="00E12CF2"/>
    <w:rsid w:val="00E13773"/>
    <w:rsid w:val="00E13E7C"/>
    <w:rsid w:val="00E140FB"/>
    <w:rsid w:val="00E14829"/>
    <w:rsid w:val="00E149A6"/>
    <w:rsid w:val="00E153BD"/>
    <w:rsid w:val="00E15620"/>
    <w:rsid w:val="00E16025"/>
    <w:rsid w:val="00E1633C"/>
    <w:rsid w:val="00E17861"/>
    <w:rsid w:val="00E200E1"/>
    <w:rsid w:val="00E201B2"/>
    <w:rsid w:val="00E21D91"/>
    <w:rsid w:val="00E22046"/>
    <w:rsid w:val="00E220D0"/>
    <w:rsid w:val="00E2247E"/>
    <w:rsid w:val="00E22D8B"/>
    <w:rsid w:val="00E231C7"/>
    <w:rsid w:val="00E23785"/>
    <w:rsid w:val="00E23C03"/>
    <w:rsid w:val="00E24382"/>
    <w:rsid w:val="00E2492B"/>
    <w:rsid w:val="00E27052"/>
    <w:rsid w:val="00E273E7"/>
    <w:rsid w:val="00E274F9"/>
    <w:rsid w:val="00E27BD1"/>
    <w:rsid w:val="00E30565"/>
    <w:rsid w:val="00E30ABE"/>
    <w:rsid w:val="00E32E80"/>
    <w:rsid w:val="00E33455"/>
    <w:rsid w:val="00E33479"/>
    <w:rsid w:val="00E33DA4"/>
    <w:rsid w:val="00E340AB"/>
    <w:rsid w:val="00E36128"/>
    <w:rsid w:val="00E36874"/>
    <w:rsid w:val="00E36A77"/>
    <w:rsid w:val="00E36CF5"/>
    <w:rsid w:val="00E37091"/>
    <w:rsid w:val="00E37581"/>
    <w:rsid w:val="00E377FE"/>
    <w:rsid w:val="00E37F9F"/>
    <w:rsid w:val="00E4034C"/>
    <w:rsid w:val="00E42587"/>
    <w:rsid w:val="00E4269B"/>
    <w:rsid w:val="00E426D0"/>
    <w:rsid w:val="00E4384C"/>
    <w:rsid w:val="00E43B40"/>
    <w:rsid w:val="00E44F1D"/>
    <w:rsid w:val="00E46DC7"/>
    <w:rsid w:val="00E470CE"/>
    <w:rsid w:val="00E472A1"/>
    <w:rsid w:val="00E478A0"/>
    <w:rsid w:val="00E47D0A"/>
    <w:rsid w:val="00E503C6"/>
    <w:rsid w:val="00E50588"/>
    <w:rsid w:val="00E51164"/>
    <w:rsid w:val="00E51888"/>
    <w:rsid w:val="00E521D5"/>
    <w:rsid w:val="00E5242B"/>
    <w:rsid w:val="00E5317D"/>
    <w:rsid w:val="00E53A04"/>
    <w:rsid w:val="00E54781"/>
    <w:rsid w:val="00E54806"/>
    <w:rsid w:val="00E54C90"/>
    <w:rsid w:val="00E56869"/>
    <w:rsid w:val="00E60A42"/>
    <w:rsid w:val="00E60E44"/>
    <w:rsid w:val="00E617C9"/>
    <w:rsid w:val="00E62EF0"/>
    <w:rsid w:val="00E6355B"/>
    <w:rsid w:val="00E63ABF"/>
    <w:rsid w:val="00E63AF0"/>
    <w:rsid w:val="00E6553E"/>
    <w:rsid w:val="00E65656"/>
    <w:rsid w:val="00E65675"/>
    <w:rsid w:val="00E66B37"/>
    <w:rsid w:val="00E66C6E"/>
    <w:rsid w:val="00E67098"/>
    <w:rsid w:val="00E67A1C"/>
    <w:rsid w:val="00E67E71"/>
    <w:rsid w:val="00E703F0"/>
    <w:rsid w:val="00E7152B"/>
    <w:rsid w:val="00E7180B"/>
    <w:rsid w:val="00E71A85"/>
    <w:rsid w:val="00E7397E"/>
    <w:rsid w:val="00E739F9"/>
    <w:rsid w:val="00E73E98"/>
    <w:rsid w:val="00E740A1"/>
    <w:rsid w:val="00E7673E"/>
    <w:rsid w:val="00E7694B"/>
    <w:rsid w:val="00E77493"/>
    <w:rsid w:val="00E775F6"/>
    <w:rsid w:val="00E80303"/>
    <w:rsid w:val="00E807B3"/>
    <w:rsid w:val="00E80C07"/>
    <w:rsid w:val="00E80E43"/>
    <w:rsid w:val="00E8296C"/>
    <w:rsid w:val="00E829D0"/>
    <w:rsid w:val="00E830AC"/>
    <w:rsid w:val="00E84906"/>
    <w:rsid w:val="00E85A32"/>
    <w:rsid w:val="00E85DFF"/>
    <w:rsid w:val="00E869A3"/>
    <w:rsid w:val="00E87A41"/>
    <w:rsid w:val="00E87B15"/>
    <w:rsid w:val="00E87E25"/>
    <w:rsid w:val="00E87EB0"/>
    <w:rsid w:val="00E87F60"/>
    <w:rsid w:val="00E9049B"/>
    <w:rsid w:val="00E90951"/>
    <w:rsid w:val="00E90F4C"/>
    <w:rsid w:val="00E93B96"/>
    <w:rsid w:val="00E962E6"/>
    <w:rsid w:val="00E96638"/>
    <w:rsid w:val="00E97855"/>
    <w:rsid w:val="00E97DA3"/>
    <w:rsid w:val="00EA01F3"/>
    <w:rsid w:val="00EA0357"/>
    <w:rsid w:val="00EA0D4E"/>
    <w:rsid w:val="00EA13D7"/>
    <w:rsid w:val="00EA1C29"/>
    <w:rsid w:val="00EA1CA0"/>
    <w:rsid w:val="00EA1CE9"/>
    <w:rsid w:val="00EA21B4"/>
    <w:rsid w:val="00EA2B42"/>
    <w:rsid w:val="00EA3952"/>
    <w:rsid w:val="00EA3C8F"/>
    <w:rsid w:val="00EA4168"/>
    <w:rsid w:val="00EA4689"/>
    <w:rsid w:val="00EA55E9"/>
    <w:rsid w:val="00EA6BE1"/>
    <w:rsid w:val="00EA723B"/>
    <w:rsid w:val="00EA72D8"/>
    <w:rsid w:val="00EB142B"/>
    <w:rsid w:val="00EB1730"/>
    <w:rsid w:val="00EB2593"/>
    <w:rsid w:val="00EB2B9C"/>
    <w:rsid w:val="00EB3499"/>
    <w:rsid w:val="00EB42EA"/>
    <w:rsid w:val="00EB47F3"/>
    <w:rsid w:val="00EB6447"/>
    <w:rsid w:val="00EB70A8"/>
    <w:rsid w:val="00EB7444"/>
    <w:rsid w:val="00EB7A20"/>
    <w:rsid w:val="00EB7C90"/>
    <w:rsid w:val="00EC01A6"/>
    <w:rsid w:val="00EC059D"/>
    <w:rsid w:val="00EC10C5"/>
    <w:rsid w:val="00EC1388"/>
    <w:rsid w:val="00EC2964"/>
    <w:rsid w:val="00EC331D"/>
    <w:rsid w:val="00EC491E"/>
    <w:rsid w:val="00EC58BB"/>
    <w:rsid w:val="00EC675A"/>
    <w:rsid w:val="00EC6EAE"/>
    <w:rsid w:val="00EC7FFC"/>
    <w:rsid w:val="00ED0342"/>
    <w:rsid w:val="00ED0AF8"/>
    <w:rsid w:val="00ED10CE"/>
    <w:rsid w:val="00ED2258"/>
    <w:rsid w:val="00ED2824"/>
    <w:rsid w:val="00ED2B48"/>
    <w:rsid w:val="00ED3821"/>
    <w:rsid w:val="00ED3BA4"/>
    <w:rsid w:val="00ED611B"/>
    <w:rsid w:val="00ED7204"/>
    <w:rsid w:val="00ED75FF"/>
    <w:rsid w:val="00ED7FB6"/>
    <w:rsid w:val="00EE06EB"/>
    <w:rsid w:val="00EE0B5E"/>
    <w:rsid w:val="00EE0FFC"/>
    <w:rsid w:val="00EE1589"/>
    <w:rsid w:val="00EE1B26"/>
    <w:rsid w:val="00EE1FEF"/>
    <w:rsid w:val="00EE258D"/>
    <w:rsid w:val="00EE305C"/>
    <w:rsid w:val="00EE3139"/>
    <w:rsid w:val="00EE326A"/>
    <w:rsid w:val="00EE3C52"/>
    <w:rsid w:val="00EE3CEE"/>
    <w:rsid w:val="00EE4200"/>
    <w:rsid w:val="00EE5E15"/>
    <w:rsid w:val="00EE5F1A"/>
    <w:rsid w:val="00EE7E80"/>
    <w:rsid w:val="00EF03F2"/>
    <w:rsid w:val="00EF1750"/>
    <w:rsid w:val="00EF2C40"/>
    <w:rsid w:val="00EF2C42"/>
    <w:rsid w:val="00EF3290"/>
    <w:rsid w:val="00EF398E"/>
    <w:rsid w:val="00EF3C5C"/>
    <w:rsid w:val="00EF4441"/>
    <w:rsid w:val="00EF5DA5"/>
    <w:rsid w:val="00EF618C"/>
    <w:rsid w:val="00EF7163"/>
    <w:rsid w:val="00EF7290"/>
    <w:rsid w:val="00F01212"/>
    <w:rsid w:val="00F018C2"/>
    <w:rsid w:val="00F026D9"/>
    <w:rsid w:val="00F02FC7"/>
    <w:rsid w:val="00F03F6D"/>
    <w:rsid w:val="00F042A6"/>
    <w:rsid w:val="00F04A2C"/>
    <w:rsid w:val="00F04D9A"/>
    <w:rsid w:val="00F05252"/>
    <w:rsid w:val="00F052DA"/>
    <w:rsid w:val="00F05527"/>
    <w:rsid w:val="00F06664"/>
    <w:rsid w:val="00F0668E"/>
    <w:rsid w:val="00F069BF"/>
    <w:rsid w:val="00F06B0D"/>
    <w:rsid w:val="00F078E5"/>
    <w:rsid w:val="00F1184F"/>
    <w:rsid w:val="00F14667"/>
    <w:rsid w:val="00F1523B"/>
    <w:rsid w:val="00F1529B"/>
    <w:rsid w:val="00F15800"/>
    <w:rsid w:val="00F15CBE"/>
    <w:rsid w:val="00F20593"/>
    <w:rsid w:val="00F2078F"/>
    <w:rsid w:val="00F20950"/>
    <w:rsid w:val="00F20C72"/>
    <w:rsid w:val="00F20CDC"/>
    <w:rsid w:val="00F20D87"/>
    <w:rsid w:val="00F222F3"/>
    <w:rsid w:val="00F22434"/>
    <w:rsid w:val="00F2453C"/>
    <w:rsid w:val="00F25F68"/>
    <w:rsid w:val="00F26293"/>
    <w:rsid w:val="00F26718"/>
    <w:rsid w:val="00F26A5D"/>
    <w:rsid w:val="00F26C73"/>
    <w:rsid w:val="00F2735E"/>
    <w:rsid w:val="00F307D9"/>
    <w:rsid w:val="00F310F9"/>
    <w:rsid w:val="00F32209"/>
    <w:rsid w:val="00F32A87"/>
    <w:rsid w:val="00F32EC6"/>
    <w:rsid w:val="00F35798"/>
    <w:rsid w:val="00F360B9"/>
    <w:rsid w:val="00F3638F"/>
    <w:rsid w:val="00F36D83"/>
    <w:rsid w:val="00F37368"/>
    <w:rsid w:val="00F37621"/>
    <w:rsid w:val="00F37CFA"/>
    <w:rsid w:val="00F4247F"/>
    <w:rsid w:val="00F4272B"/>
    <w:rsid w:val="00F43299"/>
    <w:rsid w:val="00F43C9F"/>
    <w:rsid w:val="00F4541E"/>
    <w:rsid w:val="00F454B5"/>
    <w:rsid w:val="00F45862"/>
    <w:rsid w:val="00F4686E"/>
    <w:rsid w:val="00F46C91"/>
    <w:rsid w:val="00F47D21"/>
    <w:rsid w:val="00F47E92"/>
    <w:rsid w:val="00F5062A"/>
    <w:rsid w:val="00F52204"/>
    <w:rsid w:val="00F539AE"/>
    <w:rsid w:val="00F5590B"/>
    <w:rsid w:val="00F5784A"/>
    <w:rsid w:val="00F57B72"/>
    <w:rsid w:val="00F61675"/>
    <w:rsid w:val="00F61DD3"/>
    <w:rsid w:val="00F62EB4"/>
    <w:rsid w:val="00F6314A"/>
    <w:rsid w:val="00F63642"/>
    <w:rsid w:val="00F63C9E"/>
    <w:rsid w:val="00F63DFF"/>
    <w:rsid w:val="00F64692"/>
    <w:rsid w:val="00F657C8"/>
    <w:rsid w:val="00F65B59"/>
    <w:rsid w:val="00F6639F"/>
    <w:rsid w:val="00F667FE"/>
    <w:rsid w:val="00F67336"/>
    <w:rsid w:val="00F67C07"/>
    <w:rsid w:val="00F67F53"/>
    <w:rsid w:val="00F70193"/>
    <w:rsid w:val="00F70582"/>
    <w:rsid w:val="00F70727"/>
    <w:rsid w:val="00F7075E"/>
    <w:rsid w:val="00F71101"/>
    <w:rsid w:val="00F71B39"/>
    <w:rsid w:val="00F71E7D"/>
    <w:rsid w:val="00F725C3"/>
    <w:rsid w:val="00F72CE9"/>
    <w:rsid w:val="00F7394A"/>
    <w:rsid w:val="00F73C42"/>
    <w:rsid w:val="00F7482D"/>
    <w:rsid w:val="00F74BE1"/>
    <w:rsid w:val="00F75032"/>
    <w:rsid w:val="00F7506A"/>
    <w:rsid w:val="00F7512D"/>
    <w:rsid w:val="00F75CD0"/>
    <w:rsid w:val="00F75D11"/>
    <w:rsid w:val="00F7680C"/>
    <w:rsid w:val="00F7685C"/>
    <w:rsid w:val="00F80671"/>
    <w:rsid w:val="00F80C07"/>
    <w:rsid w:val="00F811B8"/>
    <w:rsid w:val="00F82835"/>
    <w:rsid w:val="00F82FC5"/>
    <w:rsid w:val="00F84C0A"/>
    <w:rsid w:val="00F85A56"/>
    <w:rsid w:val="00F8753D"/>
    <w:rsid w:val="00F87DC5"/>
    <w:rsid w:val="00F9032B"/>
    <w:rsid w:val="00F90ACA"/>
    <w:rsid w:val="00F90D70"/>
    <w:rsid w:val="00F90FF1"/>
    <w:rsid w:val="00F91917"/>
    <w:rsid w:val="00F91B88"/>
    <w:rsid w:val="00F93733"/>
    <w:rsid w:val="00F93CB6"/>
    <w:rsid w:val="00F9405D"/>
    <w:rsid w:val="00F96701"/>
    <w:rsid w:val="00F969C3"/>
    <w:rsid w:val="00F96D5B"/>
    <w:rsid w:val="00F96E36"/>
    <w:rsid w:val="00F97067"/>
    <w:rsid w:val="00FA1166"/>
    <w:rsid w:val="00FA131C"/>
    <w:rsid w:val="00FA3219"/>
    <w:rsid w:val="00FA417B"/>
    <w:rsid w:val="00FA425C"/>
    <w:rsid w:val="00FA4489"/>
    <w:rsid w:val="00FA4AEF"/>
    <w:rsid w:val="00FA62FE"/>
    <w:rsid w:val="00FB01B6"/>
    <w:rsid w:val="00FB04BB"/>
    <w:rsid w:val="00FB0805"/>
    <w:rsid w:val="00FB135A"/>
    <w:rsid w:val="00FB14F2"/>
    <w:rsid w:val="00FB1AF4"/>
    <w:rsid w:val="00FB273B"/>
    <w:rsid w:val="00FB4181"/>
    <w:rsid w:val="00FB42EE"/>
    <w:rsid w:val="00FB4F8D"/>
    <w:rsid w:val="00FB5F7E"/>
    <w:rsid w:val="00FB647C"/>
    <w:rsid w:val="00FB6C80"/>
    <w:rsid w:val="00FB7332"/>
    <w:rsid w:val="00FB754B"/>
    <w:rsid w:val="00FB776B"/>
    <w:rsid w:val="00FB7962"/>
    <w:rsid w:val="00FB7BB5"/>
    <w:rsid w:val="00FC021A"/>
    <w:rsid w:val="00FC0797"/>
    <w:rsid w:val="00FC0993"/>
    <w:rsid w:val="00FC0BEF"/>
    <w:rsid w:val="00FC204F"/>
    <w:rsid w:val="00FC2C6A"/>
    <w:rsid w:val="00FC317E"/>
    <w:rsid w:val="00FC38A9"/>
    <w:rsid w:val="00FC406C"/>
    <w:rsid w:val="00FC518B"/>
    <w:rsid w:val="00FC563C"/>
    <w:rsid w:val="00FC5CDA"/>
    <w:rsid w:val="00FC5CFE"/>
    <w:rsid w:val="00FC5E03"/>
    <w:rsid w:val="00FC60FF"/>
    <w:rsid w:val="00FC6B30"/>
    <w:rsid w:val="00FC7317"/>
    <w:rsid w:val="00FD20ED"/>
    <w:rsid w:val="00FD2F44"/>
    <w:rsid w:val="00FD2FF3"/>
    <w:rsid w:val="00FD33B2"/>
    <w:rsid w:val="00FD39F7"/>
    <w:rsid w:val="00FD3C70"/>
    <w:rsid w:val="00FD3D41"/>
    <w:rsid w:val="00FD4DD0"/>
    <w:rsid w:val="00FD51A6"/>
    <w:rsid w:val="00FD5EFF"/>
    <w:rsid w:val="00FD65D5"/>
    <w:rsid w:val="00FD7620"/>
    <w:rsid w:val="00FD7A80"/>
    <w:rsid w:val="00FD7A81"/>
    <w:rsid w:val="00FD7BE2"/>
    <w:rsid w:val="00FE0102"/>
    <w:rsid w:val="00FE269E"/>
    <w:rsid w:val="00FE281D"/>
    <w:rsid w:val="00FE3958"/>
    <w:rsid w:val="00FE47F2"/>
    <w:rsid w:val="00FE4B10"/>
    <w:rsid w:val="00FE69FA"/>
    <w:rsid w:val="00FE7B20"/>
    <w:rsid w:val="00FF0693"/>
    <w:rsid w:val="00FF1D84"/>
    <w:rsid w:val="00FF3A6E"/>
    <w:rsid w:val="00FF5F67"/>
    <w:rsid w:val="00FF65D6"/>
    <w:rsid w:val="00FF76E6"/>
    <w:rsid w:val="00FF7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B5661C"/>
  <w15:chartTrackingRefBased/>
  <w15:docId w15:val="{FF27C8C9-AF29-4E2F-A5FE-59C29E29C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E69FA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673271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unhideWhenUsed/>
    <w:qFormat/>
    <w:rsid w:val="00573E2D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02B2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02B2A"/>
  </w:style>
  <w:style w:type="paragraph" w:styleId="a4">
    <w:name w:val="footer"/>
    <w:basedOn w:val="a"/>
    <w:link w:val="Char0"/>
    <w:uiPriority w:val="99"/>
    <w:unhideWhenUsed/>
    <w:rsid w:val="00502B2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02B2A"/>
  </w:style>
  <w:style w:type="character" w:customStyle="1" w:styleId="2Char">
    <w:name w:val="제목 2 Char"/>
    <w:basedOn w:val="a0"/>
    <w:link w:val="2"/>
    <w:uiPriority w:val="9"/>
    <w:rsid w:val="00573E2D"/>
    <w:rPr>
      <w:rFonts w:asciiTheme="majorHAnsi" w:eastAsiaTheme="majorEastAsia" w:hAnsiTheme="majorHAnsi" w:cstheme="majorBidi"/>
    </w:rPr>
  </w:style>
  <w:style w:type="paragraph" w:styleId="a5">
    <w:name w:val="List Paragraph"/>
    <w:basedOn w:val="a"/>
    <w:uiPriority w:val="34"/>
    <w:qFormat/>
    <w:rsid w:val="00E220D0"/>
    <w:pPr>
      <w:ind w:leftChars="400" w:left="800"/>
    </w:pPr>
  </w:style>
  <w:style w:type="paragraph" w:styleId="a6">
    <w:name w:val="Revision"/>
    <w:hidden/>
    <w:uiPriority w:val="99"/>
    <w:semiHidden/>
    <w:rsid w:val="00E11A15"/>
    <w:pPr>
      <w:spacing w:after="0" w:line="240" w:lineRule="auto"/>
      <w:jc w:val="left"/>
    </w:pPr>
  </w:style>
  <w:style w:type="character" w:styleId="a7">
    <w:name w:val="line number"/>
    <w:basedOn w:val="a0"/>
    <w:uiPriority w:val="99"/>
    <w:semiHidden/>
    <w:unhideWhenUsed/>
    <w:rsid w:val="00B22BD8"/>
  </w:style>
  <w:style w:type="paragraph" w:styleId="a8">
    <w:name w:val="Balloon Text"/>
    <w:basedOn w:val="a"/>
    <w:link w:val="Char1"/>
    <w:uiPriority w:val="99"/>
    <w:semiHidden/>
    <w:unhideWhenUsed/>
    <w:rsid w:val="00407AE1"/>
    <w:pPr>
      <w:wordWrap/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407AE1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DB570D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aa">
    <w:name w:val="annotation text"/>
    <w:basedOn w:val="a"/>
    <w:link w:val="Char2"/>
    <w:uiPriority w:val="99"/>
    <w:unhideWhenUsed/>
    <w:rsid w:val="00DB570D"/>
    <w:pPr>
      <w:wordWrap/>
      <w:jc w:val="left"/>
    </w:pPr>
    <w:rPr>
      <w:rFonts w:ascii="Tahoma" w:hAnsi="Tahoma" w:cs="Tahoma"/>
      <w:sz w:val="16"/>
    </w:rPr>
  </w:style>
  <w:style w:type="character" w:customStyle="1" w:styleId="Char2">
    <w:name w:val="메모 텍스트 Char"/>
    <w:basedOn w:val="a0"/>
    <w:link w:val="aa"/>
    <w:uiPriority w:val="99"/>
    <w:rsid w:val="00DB570D"/>
    <w:rPr>
      <w:rFonts w:ascii="Tahoma" w:hAnsi="Tahoma" w:cs="Tahoma"/>
      <w:sz w:val="16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DB570D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DB570D"/>
    <w:rPr>
      <w:rFonts w:ascii="Tahoma" w:hAnsi="Tahoma" w:cs="Tahoma"/>
      <w:b/>
      <w:bCs/>
      <w:sz w:val="16"/>
    </w:rPr>
  </w:style>
  <w:style w:type="character" w:styleId="ac">
    <w:name w:val="Hyperlink"/>
    <w:basedOn w:val="a0"/>
    <w:uiPriority w:val="99"/>
    <w:unhideWhenUsed/>
    <w:rsid w:val="00F67C07"/>
    <w:rPr>
      <w:color w:val="0563C1" w:themeColor="hyperlink"/>
      <w:u w:val="single"/>
    </w:rPr>
  </w:style>
  <w:style w:type="character" w:customStyle="1" w:styleId="10">
    <w:name w:val="확인되지 않은 멘션1"/>
    <w:basedOn w:val="a0"/>
    <w:uiPriority w:val="99"/>
    <w:semiHidden/>
    <w:unhideWhenUsed/>
    <w:rsid w:val="00A25D72"/>
    <w:rPr>
      <w:color w:val="605E5C"/>
      <w:shd w:val="clear" w:color="auto" w:fill="E1DFDD"/>
    </w:rPr>
  </w:style>
  <w:style w:type="character" w:customStyle="1" w:styleId="authors-list-item">
    <w:name w:val="authors-list-item"/>
    <w:basedOn w:val="a0"/>
    <w:rsid w:val="00DB5B86"/>
  </w:style>
  <w:style w:type="character" w:customStyle="1" w:styleId="author-sup-separator">
    <w:name w:val="author-sup-separator"/>
    <w:basedOn w:val="a0"/>
    <w:rsid w:val="00DB5B86"/>
  </w:style>
  <w:style w:type="character" w:customStyle="1" w:styleId="comma">
    <w:name w:val="comma"/>
    <w:basedOn w:val="a0"/>
    <w:rsid w:val="00DB5B86"/>
  </w:style>
  <w:style w:type="character" w:customStyle="1" w:styleId="period">
    <w:name w:val="period"/>
    <w:basedOn w:val="a0"/>
    <w:rsid w:val="00DB5B86"/>
  </w:style>
  <w:style w:type="character" w:customStyle="1" w:styleId="cit">
    <w:name w:val="cit"/>
    <w:basedOn w:val="a0"/>
    <w:rsid w:val="00DB5B86"/>
  </w:style>
  <w:style w:type="character" w:customStyle="1" w:styleId="citation-doi">
    <w:name w:val="citation-doi"/>
    <w:basedOn w:val="a0"/>
    <w:rsid w:val="00DB5B86"/>
  </w:style>
  <w:style w:type="character" w:customStyle="1" w:styleId="1Char">
    <w:name w:val="제목 1 Char"/>
    <w:basedOn w:val="a0"/>
    <w:link w:val="1"/>
    <w:uiPriority w:val="9"/>
    <w:rsid w:val="00673271"/>
    <w:rPr>
      <w:rFonts w:ascii="굴림" w:eastAsia="굴림" w:hAnsi="굴림" w:cs="굴림"/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a"/>
    <w:link w:val="EndNoteBibliographyTitleChar"/>
    <w:rsid w:val="00B618AF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B618AF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B618AF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B618AF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52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8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7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7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C261A0-8713-4211-A1B6-611E13B8E6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93</Words>
  <Characters>1102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임영갑</dc:creator>
  <cp:lastModifiedBy>최봉규</cp:lastModifiedBy>
  <cp:revision>2</cp:revision>
  <dcterms:created xsi:type="dcterms:W3CDTF">2022-09-06T06:17:00Z</dcterms:created>
  <dcterms:modified xsi:type="dcterms:W3CDTF">2022-09-06T0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01-27T00:45:17Z</vt:filetime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Id 2_1">
    <vt:lpwstr>http://www.zotero.org/styles/apa</vt:lpwstr>
  </property>
  <property fmtid="{D5CDD505-2E9C-101B-9397-08002B2CF9AE}" pid="6" name="Mendeley Recent Style Id 3_1">
    <vt:lpwstr>http://www.zotero.org/styles/american-sociological-association</vt:lpwstr>
  </property>
  <property fmtid="{D5CDD505-2E9C-101B-9397-08002B2CF9AE}" pid="7" name="Mendeley Recent Style Id 4_1">
    <vt:lpwstr>http://www.zotero.org/styles/chicago-author-date</vt:lpwstr>
  </property>
  <property fmtid="{D5CDD505-2E9C-101B-9397-08002B2CF9AE}" pid="8" name="Mendeley Recent Style Id 5_1">
    <vt:lpwstr>http://www.zotero.org/styles/harvard-cite-them-right</vt:lpwstr>
  </property>
  <property fmtid="{D5CDD505-2E9C-101B-9397-08002B2CF9AE}" pid="9" name="Mendeley Recent Style Id 6_1">
    <vt:lpwstr>http://www.zotero.org/styles/ieee</vt:lpwstr>
  </property>
  <property fmtid="{D5CDD505-2E9C-101B-9397-08002B2CF9AE}" pid="10" name="Mendeley Recent Style Id 7_1">
    <vt:lpwstr>http://www.zotero.org/styles/modern-humanities-research-association</vt:lpwstr>
  </property>
  <property fmtid="{D5CDD505-2E9C-101B-9397-08002B2CF9AE}" pid="11" name="Mendeley Recent Style Id 8_1">
    <vt:lpwstr>http://www.zotero.org/styles/modern-language-association</vt:lpwstr>
  </property>
  <property fmtid="{D5CDD505-2E9C-101B-9397-08002B2CF9AE}" pid="12" name="Mendeley Recent Style Id 9_1">
    <vt:lpwstr>http://www.zotero.org/styles/nature</vt:lpwstr>
  </property>
  <property fmtid="{D5CDD505-2E9C-101B-9397-08002B2CF9AE}" pid="13" name="Mendeley Recent Style Name 0_1">
    <vt:lpwstr>American Medical Association</vt:lpwstr>
  </property>
  <property fmtid="{D5CDD505-2E9C-101B-9397-08002B2CF9AE}" pid="14" name="Mendeley Recent Style Name 1_1">
    <vt:lpwstr>American Political Science Association</vt:lpwstr>
  </property>
  <property fmtid="{D5CDD505-2E9C-101B-9397-08002B2CF9AE}" pid="15" name="Mendeley Recent Style Name 2_1">
    <vt:lpwstr>American Psychological Association 6th edition</vt:lpwstr>
  </property>
  <property fmtid="{D5CDD505-2E9C-101B-9397-08002B2CF9AE}" pid="16" name="Mendeley Recent Style Name 3_1">
    <vt:lpwstr>American Sociological Association</vt:lpwstr>
  </property>
  <property fmtid="{D5CDD505-2E9C-101B-9397-08002B2CF9AE}" pid="17" name="Mendeley Recent Style Name 4_1">
    <vt:lpwstr>Chicago Manual of Style 17th edition (author-date)</vt:lpwstr>
  </property>
  <property fmtid="{D5CDD505-2E9C-101B-9397-08002B2CF9AE}" pid="18" name="Mendeley Recent Style Name 5_1">
    <vt:lpwstr>Cite Them Right 10th edition - Harvard</vt:lpwstr>
  </property>
  <property fmtid="{D5CDD505-2E9C-101B-9397-08002B2CF9AE}" pid="19" name="Mendeley Recent Style Name 6_1">
    <vt:lpwstr>IEEE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Name 9_1">
    <vt:lpwstr>Nature</vt:lpwstr>
  </property>
</Properties>
</file>